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65A6" w:rsidRPr="006D7CC0" w:rsidRDefault="007A65A6" w:rsidP="007A65A6">
      <w:pPr>
        <w:spacing w:line="480" w:lineRule="auto"/>
        <w:rPr>
          <w:rFonts w:asciiTheme="minorHAnsi" w:hAnsiTheme="minorHAnsi" w:cstheme="minorHAnsi"/>
          <w:lang w:val="en-US"/>
        </w:rPr>
      </w:pPr>
      <w:r w:rsidRPr="006D7CC0">
        <w:rPr>
          <w:rFonts w:asciiTheme="minorHAnsi" w:hAnsiTheme="minorHAnsi" w:cstheme="minorHAnsi"/>
          <w:b/>
          <w:lang w:val="en-US"/>
        </w:rPr>
        <w:t xml:space="preserve">Supplementary material </w:t>
      </w:r>
      <w:r>
        <w:rPr>
          <w:rFonts w:asciiTheme="minorHAnsi" w:hAnsiTheme="minorHAnsi" w:cstheme="minorHAnsi"/>
          <w:b/>
          <w:lang w:val="en-US"/>
        </w:rPr>
        <w:t>1</w:t>
      </w:r>
      <w:r w:rsidRPr="006D7CC0">
        <w:rPr>
          <w:rFonts w:asciiTheme="minorHAnsi" w:hAnsiTheme="minorHAnsi" w:cstheme="minorHAnsi"/>
          <w:b/>
          <w:lang w:val="en-US"/>
        </w:rPr>
        <w:t>.</w:t>
      </w:r>
      <w:r w:rsidRPr="006D7CC0">
        <w:rPr>
          <w:rFonts w:asciiTheme="minorHAnsi" w:hAnsiTheme="minorHAnsi" w:cstheme="minorHAnsi"/>
          <w:lang w:val="en-US"/>
        </w:rPr>
        <w:t xml:space="preserve"> </w:t>
      </w:r>
      <w:r>
        <w:rPr>
          <w:rFonts w:asciiTheme="minorHAnsi" w:hAnsiTheme="minorHAnsi" w:cstheme="minorHAnsi"/>
          <w:lang w:val="en-US"/>
        </w:rPr>
        <w:t>I</w:t>
      </w:r>
      <w:r w:rsidRPr="006D7CC0">
        <w:rPr>
          <w:rFonts w:asciiTheme="minorHAnsi" w:hAnsiTheme="minorHAnsi" w:cstheme="minorHAnsi"/>
          <w:lang w:val="en-US"/>
        </w:rPr>
        <w:t>nstructions for implementing the model for survival and recruiting estimates in program E-SURGE.</w:t>
      </w:r>
    </w:p>
    <w:p w:rsidR="007A65A6" w:rsidRPr="007A65A6" w:rsidRDefault="007A65A6" w:rsidP="00D00F07">
      <w:pPr>
        <w:spacing w:line="480" w:lineRule="auto"/>
        <w:ind w:firstLine="708"/>
        <w:rPr>
          <w:rFonts w:ascii="Times New Roman" w:hAnsi="Times New Roman"/>
          <w:i/>
          <w:sz w:val="24"/>
          <w:szCs w:val="24"/>
          <w:lang w:val="en-US"/>
        </w:rPr>
      </w:pPr>
    </w:p>
    <w:p w:rsidR="007A65A6" w:rsidRDefault="007A65A6" w:rsidP="00D00F07">
      <w:pPr>
        <w:spacing w:line="480" w:lineRule="auto"/>
        <w:ind w:firstLine="708"/>
        <w:rPr>
          <w:rFonts w:ascii="Times New Roman" w:hAnsi="Times New Roman"/>
          <w:i/>
          <w:sz w:val="24"/>
          <w:szCs w:val="24"/>
          <w:lang w:val="en-GB"/>
        </w:rPr>
      </w:pPr>
      <w:r w:rsidRPr="00143DB4">
        <w:rPr>
          <w:rFonts w:ascii="Times New Roman" w:hAnsi="Times New Roman"/>
          <w:i/>
          <w:sz w:val="24"/>
          <w:szCs w:val="24"/>
          <w:lang w:val="en-GB"/>
        </w:rPr>
        <w:t xml:space="preserve">Survival and recruitment estimate from encounter history: </w:t>
      </w:r>
    </w:p>
    <w:p w:rsidR="00D00F07" w:rsidRPr="00356A5B" w:rsidRDefault="00D00F07" w:rsidP="00D00F07">
      <w:pPr>
        <w:spacing w:line="480" w:lineRule="auto"/>
        <w:ind w:firstLine="708"/>
        <w:rPr>
          <w:rFonts w:ascii="Times New Roman" w:hAnsi="Times New Roman"/>
          <w:sz w:val="24"/>
          <w:szCs w:val="24"/>
          <w:lang w:val="en-US"/>
        </w:rPr>
      </w:pPr>
      <w:r w:rsidRPr="000801D1">
        <w:rPr>
          <w:rFonts w:ascii="Times New Roman" w:hAnsi="Times New Roman"/>
          <w:sz w:val="24"/>
          <w:szCs w:val="24"/>
          <w:lang w:val="en-US"/>
        </w:rPr>
        <w:t>Data are loaded into the program specifying the number of groups (3: males, females and unknown), states (3: “non-</w:t>
      </w:r>
      <w:proofErr w:type="spellStart"/>
      <w:r w:rsidRPr="000801D1">
        <w:rPr>
          <w:rFonts w:ascii="Times New Roman" w:hAnsi="Times New Roman"/>
          <w:sz w:val="24"/>
          <w:szCs w:val="24"/>
          <w:lang w:val="en-US"/>
        </w:rPr>
        <w:t>breeder“,“breeder</w:t>
      </w:r>
      <w:proofErr w:type="spellEnd"/>
      <w:r w:rsidRPr="000801D1">
        <w:rPr>
          <w:rFonts w:ascii="Times New Roman" w:hAnsi="Times New Roman"/>
          <w:sz w:val="24"/>
          <w:szCs w:val="24"/>
          <w:lang w:val="en-US"/>
        </w:rPr>
        <w:t>“ and “dead“), events (3: “seen as non breeder”, “seen as breeder” and “not seen”), age classes (21) and individual covaria</w:t>
      </w:r>
      <w:r>
        <w:rPr>
          <w:rFonts w:ascii="Times New Roman" w:hAnsi="Times New Roman"/>
          <w:sz w:val="24"/>
          <w:szCs w:val="24"/>
          <w:lang w:val="en-US"/>
        </w:rPr>
        <w:t>tes (4: WNAO, WSR, PB and B</w:t>
      </w:r>
      <w:r w:rsidRPr="000801D1">
        <w:rPr>
          <w:rFonts w:ascii="Times New Roman" w:hAnsi="Times New Roman"/>
          <w:sz w:val="24"/>
          <w:szCs w:val="24"/>
          <w:lang w:val="en-US"/>
        </w:rPr>
        <w:t xml:space="preserve">). Further steps are </w:t>
      </w:r>
      <w:proofErr w:type="spellStart"/>
      <w:r w:rsidRPr="000801D1">
        <w:rPr>
          <w:rFonts w:ascii="Times New Roman" w:hAnsi="Times New Roman"/>
          <w:sz w:val="24"/>
          <w:szCs w:val="24"/>
          <w:lang w:val="en-US"/>
        </w:rPr>
        <w:t>i</w:t>
      </w:r>
      <w:proofErr w:type="spellEnd"/>
      <w:r w:rsidRPr="000801D1">
        <w:rPr>
          <w:rFonts w:ascii="Times New Roman" w:hAnsi="Times New Roman"/>
          <w:sz w:val="24"/>
          <w:szCs w:val="24"/>
          <w:lang w:val="en-US"/>
        </w:rPr>
        <w:t>) implementation of the matrices structural form in GEPAT interface, ii) setting linear model in GEMACO interface and iii) fixing initial parameters in IVFV interface.</w:t>
      </w:r>
    </w:p>
    <w:p w:rsidR="00D00F07" w:rsidRPr="00356A5B" w:rsidRDefault="00D00F07" w:rsidP="00D00F07">
      <w:pPr>
        <w:spacing w:line="480" w:lineRule="auto"/>
        <w:ind w:firstLine="708"/>
        <w:rPr>
          <w:rFonts w:ascii="Times New Roman" w:hAnsi="Times New Roman"/>
          <w:sz w:val="24"/>
          <w:szCs w:val="24"/>
          <w:lang w:val="en-US"/>
        </w:rPr>
      </w:pPr>
      <w:r w:rsidRPr="000801D1">
        <w:rPr>
          <w:rFonts w:ascii="Times New Roman" w:hAnsi="Times New Roman"/>
          <w:sz w:val="24"/>
          <w:szCs w:val="24"/>
          <w:lang w:val="en-US"/>
        </w:rPr>
        <w:t>In the GEPAT module in E-SURGE, ‘*’ entries denote the complement of the sum of positive row entries, and ‘-’ entries denote zeroes. For the initial states vector, the transition (decomposed in two matrices, Φ gathering survival probabilities and Ψ gathering probabilities of transition between states) and event matrices introduced above, we have:</w:t>
      </w:r>
    </w:p>
    <w:p w:rsidR="00D00F07" w:rsidRPr="00356A5B" w:rsidRDefault="00AC5425" w:rsidP="00D00F07">
      <w:pPr>
        <w:spacing w:line="480" w:lineRule="auto"/>
        <w:jc w:val="center"/>
        <w:rPr>
          <w:rFonts w:ascii="Times New Roman" w:eastAsia="Times New Roman" w:hAnsi="Times New Roman"/>
          <w:sz w:val="24"/>
          <w:szCs w:val="24"/>
          <w:lang w:val="en-US"/>
        </w:rPr>
      </w:pPr>
      <w:r w:rsidRPr="000801D1">
        <w:rPr>
          <w:rFonts w:ascii="Times New Roman" w:eastAsia="Times New Roman" w:hAnsi="Times New Roman"/>
          <w:sz w:val="24"/>
          <w:szCs w:val="24"/>
          <w:lang w:val="en-US"/>
        </w:rPr>
        <w:fldChar w:fldCharType="begin"/>
      </w:r>
      <w:r w:rsidR="00D00F07" w:rsidRPr="000801D1">
        <w:rPr>
          <w:rFonts w:ascii="Times New Roman" w:eastAsia="Times New Roman" w:hAnsi="Times New Roman"/>
          <w:sz w:val="24"/>
          <w:szCs w:val="24"/>
          <w:lang w:val="en-US"/>
        </w:rPr>
        <w:instrText xml:space="preserve"> QUOTE </w:instrText>
      </w:r>
      <m:oMath>
        <m:r>
          <m:rPr>
            <m:sty m:val="p"/>
          </m:rPr>
          <w:rPr>
            <w:rFonts w:ascii="Cambria Math" w:hAnsi="Times New Roman"/>
            <w:sz w:val="24"/>
            <w:szCs w:val="24"/>
            <w:lang w:val="en-US"/>
          </w:rPr>
          <m:t>π</m:t>
        </m:r>
        <m:r>
          <m:rPr>
            <m:sty m:val="p"/>
          </m:rPr>
          <w:rPr>
            <w:rFonts w:ascii="Cambria Math" w:hAnsi="Times New Roman"/>
            <w:sz w:val="24"/>
            <w:szCs w:val="24"/>
            <w:lang w:val="en-US"/>
          </w:rPr>
          <m:t>=</m:t>
        </m:r>
        <m:d>
          <m:dPr>
            <m:begChr m:val="["/>
            <m:endChr m:val="]"/>
            <m:ctrlPr>
              <w:rPr>
                <w:rFonts w:ascii="Cambria Math" w:hAnsi="Times New Roman"/>
                <w:i/>
                <w:sz w:val="24"/>
                <w:szCs w:val="24"/>
                <w:lang w:val="en-US"/>
              </w:rPr>
            </m:ctrlPr>
          </m:dPr>
          <m:e>
            <m:r>
              <m:rPr>
                <m:sty m:val="p"/>
              </m:rPr>
              <w:rPr>
                <w:rFonts w:ascii="Cambria Math" w:hAnsi="Times New Roman"/>
                <w:sz w:val="24"/>
                <w:szCs w:val="24"/>
                <w:lang w:val="en-US"/>
              </w:rPr>
              <m:t xml:space="preserve"> </m:t>
            </m:r>
            <m:r>
              <m:rPr>
                <m:sty m:val="p"/>
              </m:rPr>
              <w:rPr>
                <w:rFonts w:ascii="Cambria Math" w:hAnsi="Times New Roman"/>
                <w:sz w:val="24"/>
                <w:szCs w:val="24"/>
                <w:lang w:val="en-US"/>
              </w:rPr>
              <m:t>π</m:t>
            </m:r>
            <m:r>
              <m:rPr>
                <m:sty m:val="p"/>
              </m:rPr>
              <w:rPr>
                <w:rFonts w:ascii="Cambria Math" w:hAnsi="Times New Roman"/>
                <w:sz w:val="24"/>
                <w:szCs w:val="24"/>
                <w:lang w:val="en-US"/>
              </w:rPr>
              <m:t xml:space="preserve"> </m:t>
            </m:r>
            <m:r>
              <m:rPr>
                <m:sty m:val="p"/>
              </m:rPr>
              <w:rPr>
                <w:rFonts w:ascii="Times New Roman" w:hAnsi="Lucida Grande"/>
                <w:sz w:val="24"/>
                <w:szCs w:val="24"/>
                <w:lang w:val="en-US"/>
              </w:rPr>
              <m:t>*</m:t>
            </m:r>
            <m:r>
              <m:rPr>
                <m:sty m:val="p"/>
              </m:rPr>
              <w:rPr>
                <w:rFonts w:ascii="Cambria Math" w:hAnsi="Times New Roman"/>
                <w:sz w:val="24"/>
                <w:szCs w:val="24"/>
                <w:lang w:val="en-US"/>
              </w:rPr>
              <m:t xml:space="preserve"> </m:t>
            </m:r>
          </m:e>
        </m:d>
      </m:oMath>
      <w:r w:rsidR="00D00F07" w:rsidRPr="000801D1">
        <w:rPr>
          <w:rFonts w:ascii="Times New Roman" w:eastAsia="Times New Roman" w:hAnsi="Times New Roman"/>
          <w:sz w:val="24"/>
          <w:szCs w:val="24"/>
          <w:lang w:val="en-US"/>
        </w:rPr>
        <w:instrText xml:space="preserve"> </w:instrText>
      </w:r>
      <w:r w:rsidRPr="000801D1">
        <w:rPr>
          <w:rFonts w:ascii="Times New Roman" w:eastAsia="Times New Roman" w:hAnsi="Times New Roman"/>
          <w:sz w:val="24"/>
          <w:szCs w:val="24"/>
          <w:lang w:val="en-US"/>
        </w:rPr>
        <w:fldChar w:fldCharType="end"/>
      </w:r>
      <m:oMath>
        <m:r>
          <m:rPr>
            <m:sty m:val="p"/>
          </m:rPr>
          <w:rPr>
            <w:rFonts w:ascii="Times New Roman" w:eastAsia="Times New Roman" w:hAnsi="Times New Roman"/>
            <w:sz w:val="24"/>
            <w:szCs w:val="24"/>
            <w:lang w:val="en-US"/>
          </w:rPr>
          <m:t>Π</m:t>
        </m:r>
        <m:r>
          <w:rPr>
            <w:rFonts w:ascii="Cambria Math" w:eastAsia="Times New Roman" w:hAnsi="Times New Roman"/>
            <w:sz w:val="24"/>
            <w:szCs w:val="24"/>
            <w:lang w:val="en-US"/>
          </w:rPr>
          <m:t>=</m:t>
        </m:r>
        <m:d>
          <m:dPr>
            <m:begChr m:val="["/>
            <m:endChr m:val="]"/>
            <m:ctrlPr>
              <w:rPr>
                <w:rFonts w:ascii="Cambria Math" w:eastAsia="Times New Roman" w:hAnsi="Times New Roman"/>
                <w:i/>
                <w:sz w:val="24"/>
                <w:szCs w:val="24"/>
                <w:lang w:val="en-US"/>
              </w:rPr>
            </m:ctrlPr>
          </m:dPr>
          <m:e>
            <m:m>
              <m:mPr>
                <m:mcs>
                  <m:mc>
                    <m:mcPr>
                      <m:count m:val="2"/>
                      <m:mcJc m:val="center"/>
                    </m:mcPr>
                  </m:mc>
                </m:mcs>
                <m:ctrlPr>
                  <w:rPr>
                    <w:rFonts w:ascii="Cambria Math" w:eastAsia="Times New Roman" w:hAnsi="Times New Roman"/>
                    <w:i/>
                    <w:sz w:val="24"/>
                    <w:szCs w:val="24"/>
                    <w:lang w:val="en-US"/>
                  </w:rPr>
                </m:ctrlPr>
              </m:mPr>
              <m:mr>
                <m:e>
                  <m:r>
                    <w:rPr>
                      <w:rFonts w:ascii="Cambria Math" w:eastAsia="Times New Roman" w:hAnsi="Cambria Math"/>
                      <w:sz w:val="24"/>
                      <w:szCs w:val="24"/>
                      <w:lang w:val="en-US"/>
                    </w:rPr>
                    <m:t>*</m:t>
                  </m:r>
                </m:e>
                <m:e>
                  <m:r>
                    <w:rPr>
                      <w:rFonts w:ascii="Times New Roman" w:eastAsia="Times New Roman" w:hAnsi="Times New Roman"/>
                      <w:sz w:val="24"/>
                      <w:szCs w:val="24"/>
                      <w:lang w:val="en-US"/>
                    </w:rPr>
                    <m:t>-</m:t>
                  </m:r>
                </m:e>
              </m:mr>
            </m:m>
          </m:e>
        </m:d>
        <m:r>
          <w:rPr>
            <w:rFonts w:ascii="Cambria Math" w:eastAsia="Times New Roman" w:hAnsi="Times New Roman"/>
            <w:sz w:val="24"/>
            <w:szCs w:val="24"/>
            <w:lang w:val="en-US"/>
          </w:rPr>
          <m:t>,</m:t>
        </m:r>
      </m:oMath>
    </w:p>
    <w:p w:rsidR="00D00F07" w:rsidRPr="00356A5B" w:rsidRDefault="00D00F07" w:rsidP="00D00F07">
      <w:pPr>
        <w:spacing w:line="480" w:lineRule="auto"/>
        <w:jc w:val="center"/>
        <w:rPr>
          <w:rFonts w:ascii="Times New Roman" w:eastAsia="Times New Roman" w:hAnsi="Times New Roman"/>
          <w:sz w:val="24"/>
          <w:szCs w:val="24"/>
          <w:lang w:val="en-US"/>
        </w:rPr>
      </w:pPr>
      <m:oMathPara>
        <m:oMath>
          <m:r>
            <m:rPr>
              <m:sty m:val="p"/>
            </m:rPr>
            <w:rPr>
              <w:rFonts w:ascii="Times New Roman" w:eastAsia="Times New Roman" w:hAnsi="Times New Roman"/>
              <w:sz w:val="24"/>
              <w:szCs w:val="24"/>
              <w:lang w:val="en-US"/>
            </w:rPr>
            <m:t>Φ</m:t>
          </m:r>
          <m:r>
            <m:rPr>
              <m:sty m:val="p"/>
            </m:rPr>
            <w:rPr>
              <w:rFonts w:ascii="Cambria Math" w:eastAsia="Times New Roman" w:hAnsi="Times New Roman"/>
              <w:sz w:val="24"/>
              <w:szCs w:val="24"/>
              <w:lang w:val="en-US"/>
            </w:rPr>
            <m:t>=</m:t>
          </m:r>
          <m:d>
            <m:dPr>
              <m:begChr m:val="["/>
              <m:endChr m:val="]"/>
              <m:ctrlPr>
                <w:rPr>
                  <w:rFonts w:ascii="Cambria Math" w:eastAsia="Times New Roman" w:hAnsi="Times New Roman"/>
                  <w:sz w:val="24"/>
                  <w:szCs w:val="24"/>
                  <w:lang w:val="en-US"/>
                </w:rPr>
              </m:ctrlPr>
            </m:dPr>
            <m:e>
              <m:m>
                <m:mPr>
                  <m:mcs>
                    <m:mc>
                      <m:mcPr>
                        <m:count m:val="3"/>
                        <m:mcJc m:val="center"/>
                      </m:mcPr>
                    </m:mc>
                  </m:mcs>
                  <m:ctrlPr>
                    <w:rPr>
                      <w:rFonts w:ascii="Cambria Math" w:eastAsia="Times New Roman" w:hAnsi="Times New Roman"/>
                      <w:sz w:val="24"/>
                      <w:szCs w:val="24"/>
                      <w:lang w:val="en-US"/>
                    </w:rPr>
                  </m:ctrlPr>
                </m:mPr>
                <m:mr>
                  <m:e>
                    <m:r>
                      <m:rPr>
                        <m:sty m:val="p"/>
                      </m:rPr>
                      <w:rPr>
                        <w:rFonts w:ascii="Times New Roman" w:eastAsia="Times New Roman" w:hAnsi="Times New Roman"/>
                        <w:sz w:val="24"/>
                        <w:szCs w:val="24"/>
                        <w:lang w:val="en-US"/>
                      </w:rPr>
                      <m:t>Φ</m:t>
                    </m:r>
                  </m:e>
                  <m:e>
                    <m:r>
                      <m:rPr>
                        <m:sty m:val="p"/>
                      </m:rPr>
                      <w:rPr>
                        <w:rFonts w:ascii="Times New Roman" w:eastAsia="Times New Roman" w:hAnsi="Times New Roman"/>
                        <w:sz w:val="24"/>
                        <w:szCs w:val="24"/>
                        <w:lang w:val="en-US"/>
                      </w:rPr>
                      <m:t>-</m:t>
                    </m:r>
                  </m:e>
                  <m:e>
                    <m:r>
                      <m:rPr>
                        <m:sty m:val="p"/>
                      </m:rPr>
                      <w:rPr>
                        <w:rFonts w:ascii="Cambria Math" w:eastAsia="Times New Roman" w:hAnsi="Cambria Math"/>
                        <w:sz w:val="24"/>
                        <w:szCs w:val="24"/>
                        <w:lang w:val="en-US"/>
                      </w:rPr>
                      <m:t>*</m:t>
                    </m:r>
                  </m:e>
                </m:mr>
                <m:mr>
                  <m:e>
                    <m:r>
                      <m:rPr>
                        <m:sty m:val="p"/>
                      </m:rPr>
                      <w:rPr>
                        <w:rFonts w:ascii="Times New Roman" w:eastAsia="Times New Roman" w:hAnsi="Times New Roman"/>
                        <w:sz w:val="24"/>
                        <w:szCs w:val="24"/>
                        <w:lang w:val="en-US"/>
                      </w:rPr>
                      <m:t>-</m:t>
                    </m:r>
                  </m:e>
                  <m:e>
                    <m:r>
                      <m:rPr>
                        <m:sty m:val="p"/>
                      </m:rPr>
                      <w:rPr>
                        <w:rFonts w:ascii="Times New Roman" w:eastAsia="Times New Roman" w:hAnsi="Times New Roman"/>
                        <w:sz w:val="24"/>
                        <w:szCs w:val="24"/>
                        <w:lang w:val="en-US"/>
                      </w:rPr>
                      <m:t>Φ</m:t>
                    </m:r>
                  </m:e>
                  <m:e>
                    <m:r>
                      <m:rPr>
                        <m:sty m:val="p"/>
                      </m:rPr>
                      <w:rPr>
                        <w:rFonts w:ascii="Cambria Math" w:eastAsia="Times New Roman" w:hAnsi="Cambria Math"/>
                        <w:sz w:val="24"/>
                        <w:szCs w:val="24"/>
                        <w:lang w:val="en-US"/>
                      </w:rPr>
                      <m:t>*</m:t>
                    </m:r>
                  </m:e>
                </m:mr>
                <m:mr>
                  <m:e>
                    <m:r>
                      <m:rPr>
                        <m:sty m:val="p"/>
                      </m:rPr>
                      <w:rPr>
                        <w:rFonts w:ascii="Times New Roman" w:eastAsia="Times New Roman" w:hAnsi="Times New Roman"/>
                        <w:sz w:val="24"/>
                        <w:szCs w:val="24"/>
                        <w:lang w:val="en-US"/>
                      </w:rPr>
                      <m:t>-</m:t>
                    </m:r>
                  </m:e>
                  <m:e>
                    <m:r>
                      <m:rPr>
                        <m:sty m:val="p"/>
                      </m:rPr>
                      <w:rPr>
                        <w:rFonts w:ascii="Times New Roman" w:eastAsia="Times New Roman" w:hAnsi="Times New Roman"/>
                        <w:sz w:val="24"/>
                        <w:szCs w:val="24"/>
                        <w:lang w:val="en-US"/>
                      </w:rPr>
                      <m:t>-</m:t>
                    </m:r>
                  </m:e>
                  <m:e>
                    <m:r>
                      <m:rPr>
                        <m:sty m:val="p"/>
                      </m:rPr>
                      <w:rPr>
                        <w:rFonts w:ascii="Cambria Math" w:eastAsia="Times New Roman" w:hAnsi="Cambria Math"/>
                        <w:sz w:val="24"/>
                        <w:szCs w:val="24"/>
                        <w:lang w:val="en-US"/>
                      </w:rPr>
                      <m:t>*</m:t>
                    </m:r>
                  </m:e>
                </m:mr>
              </m:m>
            </m:e>
          </m:d>
          <m:r>
            <m:rPr>
              <m:sty m:val="p"/>
            </m:rPr>
            <w:rPr>
              <w:rFonts w:ascii="Cambria Math" w:eastAsia="Times New Roman" w:hAnsi="Times New Roman"/>
              <w:sz w:val="24"/>
              <w:szCs w:val="24"/>
              <w:lang w:val="en-US"/>
            </w:rPr>
            <m:t>,</m:t>
          </m:r>
        </m:oMath>
      </m:oMathPara>
    </w:p>
    <w:p w:rsidR="00D00F07" w:rsidRPr="00356A5B" w:rsidRDefault="00D00F07" w:rsidP="00D00F07">
      <w:pPr>
        <w:spacing w:line="480" w:lineRule="auto"/>
        <w:jc w:val="center"/>
        <w:rPr>
          <w:rFonts w:ascii="Times New Roman" w:eastAsia="Times New Roman" w:hAnsi="Times New Roman"/>
          <w:sz w:val="24"/>
          <w:szCs w:val="24"/>
          <w:lang w:val="en-US"/>
        </w:rPr>
      </w:pPr>
      <m:oMath>
        <m:r>
          <m:rPr>
            <m:sty m:val="p"/>
          </m:rPr>
          <w:rPr>
            <w:rFonts w:ascii="Times New Roman" w:eastAsia="Times New Roman" w:hAnsi="Times New Roman"/>
            <w:sz w:val="24"/>
            <w:szCs w:val="24"/>
            <w:lang w:val="en-US"/>
          </w:rPr>
          <m:t>Ψ</m:t>
        </m:r>
        <m:r>
          <w:rPr>
            <w:rFonts w:ascii="Cambria Math" w:eastAsia="Times New Roman" w:hAnsi="Times New Roman"/>
            <w:sz w:val="24"/>
            <w:szCs w:val="24"/>
            <w:lang w:val="en-US"/>
          </w:rPr>
          <m:t>=</m:t>
        </m:r>
        <m:d>
          <m:dPr>
            <m:begChr m:val="["/>
            <m:endChr m:val="]"/>
            <m:ctrlPr>
              <w:rPr>
                <w:rFonts w:ascii="Cambria Math" w:eastAsia="Times New Roman" w:hAnsi="Times New Roman"/>
                <w:i/>
                <w:sz w:val="24"/>
                <w:szCs w:val="24"/>
                <w:lang w:val="en-US"/>
              </w:rPr>
            </m:ctrlPr>
          </m:dPr>
          <m:e>
            <m:m>
              <m:mPr>
                <m:mcs>
                  <m:mc>
                    <m:mcPr>
                      <m:count m:val="3"/>
                      <m:mcJc m:val="center"/>
                    </m:mcPr>
                  </m:mc>
                </m:mcs>
                <m:ctrlPr>
                  <w:rPr>
                    <w:rFonts w:ascii="Cambria Math" w:eastAsia="Times New Roman" w:hAnsi="Times New Roman"/>
                    <w:i/>
                    <w:sz w:val="24"/>
                    <w:szCs w:val="24"/>
                    <w:lang w:val="en-US"/>
                  </w:rPr>
                </m:ctrlPr>
              </m:mPr>
              <m:mr>
                <m:e>
                  <m:r>
                    <w:rPr>
                      <w:rFonts w:ascii="Cambria Math" w:eastAsia="Times New Roman" w:hAnsi="Cambria Math"/>
                      <w:sz w:val="24"/>
                      <w:szCs w:val="24"/>
                      <w:lang w:val="en-US"/>
                    </w:rPr>
                    <m:t>*</m:t>
                  </m:r>
                </m:e>
                <m:e>
                  <m:r>
                    <m:rPr>
                      <m:sty m:val="p"/>
                    </m:rPr>
                    <w:rPr>
                      <w:rFonts w:ascii="Times New Roman" w:eastAsia="Times New Roman" w:hAnsi="Times New Roman"/>
                      <w:sz w:val="24"/>
                      <w:szCs w:val="24"/>
                      <w:lang w:val="en-US"/>
                    </w:rPr>
                    <m:t>Ψ</m:t>
                  </m:r>
                </m:e>
                <m:e>
                  <m:r>
                    <w:rPr>
                      <w:rFonts w:ascii="Times New Roman" w:eastAsia="Times New Roman" w:hAnsi="Times New Roman"/>
                      <w:sz w:val="24"/>
                      <w:szCs w:val="24"/>
                      <w:lang w:val="en-US"/>
                    </w:rPr>
                    <m:t>-</m:t>
                  </m:r>
                </m:e>
              </m:mr>
              <m:mr>
                <m:e>
                  <m:r>
                    <w:rPr>
                      <w:rFonts w:ascii="Times New Roman" w:eastAsia="Times New Roman" w:hAnsi="Times New Roman"/>
                      <w:sz w:val="24"/>
                      <w:szCs w:val="24"/>
                      <w:lang w:val="en-US"/>
                    </w:rPr>
                    <m:t>-</m:t>
                  </m:r>
                </m:e>
                <m:e>
                  <m:r>
                    <w:rPr>
                      <w:rFonts w:ascii="Cambria Math" w:eastAsia="Times New Roman" w:hAnsi="Cambria Math"/>
                      <w:sz w:val="24"/>
                      <w:szCs w:val="24"/>
                      <w:lang w:val="en-US"/>
                    </w:rPr>
                    <m:t>*</m:t>
                  </m:r>
                </m:e>
                <m:e>
                  <m:r>
                    <w:rPr>
                      <w:rFonts w:ascii="Times New Roman" w:eastAsia="Times New Roman" w:hAnsi="Times New Roman"/>
                      <w:sz w:val="24"/>
                      <w:szCs w:val="24"/>
                      <w:lang w:val="en-US"/>
                    </w:rPr>
                    <m:t>-</m:t>
                  </m:r>
                </m:e>
              </m:mr>
              <m:mr>
                <m:e>
                  <m:r>
                    <w:rPr>
                      <w:rFonts w:ascii="Times New Roman" w:eastAsia="Times New Roman" w:hAnsi="Times New Roman"/>
                      <w:sz w:val="24"/>
                      <w:szCs w:val="24"/>
                      <w:lang w:val="en-US"/>
                    </w:rPr>
                    <m:t>-</m:t>
                  </m:r>
                </m:e>
                <m:e>
                  <m:r>
                    <w:rPr>
                      <w:rFonts w:ascii="Times New Roman" w:eastAsia="Times New Roman" w:hAnsi="Times New Roman"/>
                      <w:sz w:val="24"/>
                      <w:szCs w:val="24"/>
                      <w:lang w:val="en-US"/>
                    </w:rPr>
                    <m:t>-</m:t>
                  </m:r>
                </m:e>
                <m:e>
                  <m:r>
                    <w:rPr>
                      <w:rFonts w:ascii="Cambria Math" w:eastAsia="Times New Roman" w:hAnsi="Cambria Math"/>
                      <w:sz w:val="24"/>
                      <w:szCs w:val="24"/>
                      <w:lang w:val="en-US"/>
                    </w:rPr>
                    <m:t>*</m:t>
                  </m:r>
                </m:e>
              </m:mr>
            </m:m>
          </m:e>
        </m:d>
      </m:oMath>
      <w:r w:rsidRPr="000801D1">
        <w:rPr>
          <w:rFonts w:ascii="Times New Roman" w:eastAsia="Times New Roman" w:hAnsi="Times New Roman"/>
          <w:sz w:val="24"/>
          <w:szCs w:val="24"/>
          <w:lang w:val="en-US"/>
        </w:rPr>
        <w:t>,</w:t>
      </w:r>
    </w:p>
    <w:p w:rsidR="00D00F07" w:rsidRPr="00356A5B" w:rsidRDefault="00D00F07" w:rsidP="00D00F07">
      <w:pPr>
        <w:spacing w:line="480" w:lineRule="auto"/>
        <w:jc w:val="center"/>
        <w:rPr>
          <w:rFonts w:ascii="Times New Roman" w:eastAsia="Times New Roman" w:hAnsi="Times New Roman"/>
          <w:sz w:val="24"/>
          <w:szCs w:val="24"/>
          <w:lang w:val="en-US"/>
        </w:rPr>
      </w:pPr>
      <m:oMathPara>
        <m:oMath>
          <m:r>
            <w:rPr>
              <w:rFonts w:ascii="Cambria Math" w:eastAsia="Times New Roman" w:hAnsi="Cambria Math"/>
              <w:sz w:val="24"/>
              <w:szCs w:val="24"/>
              <w:lang w:val="en-US"/>
            </w:rPr>
            <m:t>B</m:t>
          </m:r>
          <m:r>
            <w:rPr>
              <w:rFonts w:ascii="Cambria Math" w:eastAsia="Times New Roman" w:hAnsi="Times New Roman"/>
              <w:sz w:val="24"/>
              <w:szCs w:val="24"/>
              <w:lang w:val="en-US"/>
            </w:rPr>
            <m:t>=</m:t>
          </m:r>
          <m:d>
            <m:dPr>
              <m:begChr m:val="["/>
              <m:endChr m:val="]"/>
              <m:ctrlPr>
                <w:rPr>
                  <w:rFonts w:ascii="Cambria Math" w:eastAsia="Times New Roman" w:hAnsi="Times New Roman"/>
                  <w:i/>
                  <w:sz w:val="24"/>
                  <w:szCs w:val="24"/>
                  <w:lang w:val="en-US"/>
                </w:rPr>
              </m:ctrlPr>
            </m:dPr>
            <m:e>
              <m:r>
                <w:rPr>
                  <w:rFonts w:ascii="Cambria Math" w:eastAsia="Times New Roman" w:hAnsi="Times New Roman"/>
                  <w:sz w:val="24"/>
                  <w:szCs w:val="24"/>
                  <w:lang w:val="en-US"/>
                </w:rPr>
                <m:t xml:space="preserve"> </m:t>
              </m:r>
              <m:m>
                <m:mPr>
                  <m:mcs>
                    <m:mc>
                      <m:mcPr>
                        <m:count m:val="2"/>
                        <m:mcJc m:val="center"/>
                      </m:mcPr>
                    </m:mc>
                  </m:mcs>
                  <m:ctrlPr>
                    <w:rPr>
                      <w:rFonts w:ascii="Cambria Math" w:eastAsia="Times New Roman" w:hAnsi="Times New Roman"/>
                      <w:i/>
                      <w:sz w:val="24"/>
                      <w:szCs w:val="24"/>
                      <w:lang w:val="en-US"/>
                    </w:rPr>
                  </m:ctrlPr>
                </m:mPr>
                <m:mr>
                  <m:e>
                    <m:r>
                      <w:rPr>
                        <w:rFonts w:ascii="Cambria Math" w:eastAsia="Times New Roman" w:hAnsi="Cambria Math"/>
                        <w:sz w:val="24"/>
                        <w:szCs w:val="24"/>
                        <w:lang w:val="en-US"/>
                      </w:rPr>
                      <m:t>*    p</m:t>
                    </m:r>
                  </m:e>
                  <m:e>
                    <m:r>
                      <w:rPr>
                        <w:rFonts w:ascii="Times New Roman" w:eastAsia="Times New Roman" w:hAnsi="Times New Roman"/>
                        <w:sz w:val="24"/>
                        <w:szCs w:val="24"/>
                        <w:lang w:val="en-US"/>
                      </w:rPr>
                      <m:t>-</m:t>
                    </m:r>
                  </m:e>
                </m:mr>
                <m:mr>
                  <m:e>
                    <m:r>
                      <w:rPr>
                        <w:rFonts w:ascii="Cambria Math" w:eastAsia="Times New Roman" w:hAnsi="Times New Roman"/>
                        <w:sz w:val="24"/>
                        <w:szCs w:val="24"/>
                        <w:lang w:val="en-US"/>
                      </w:rPr>
                      <m:t>*</m:t>
                    </m:r>
                    <m:r>
                      <w:rPr>
                        <w:rFonts w:ascii="Cambria Math" w:eastAsia="Times New Roman" w:hAnsi="Times New Roman"/>
                        <w:sz w:val="24"/>
                        <w:szCs w:val="24"/>
                        <w:lang w:val="en-US"/>
                      </w:rPr>
                      <m:t xml:space="preserve">   </m:t>
                    </m:r>
                    <m:r>
                      <w:rPr>
                        <w:rFonts w:ascii="Times New Roman" w:eastAsia="Times New Roman" w:hAnsi="Times New Roman"/>
                        <w:sz w:val="24"/>
                        <w:szCs w:val="24"/>
                        <w:lang w:val="en-US"/>
                      </w:rPr>
                      <m:t>-</m:t>
                    </m:r>
                  </m:e>
                  <m:e>
                    <m:r>
                      <w:rPr>
                        <w:rFonts w:ascii="Cambria Math" w:eastAsia="Times New Roman" w:hAnsi="Cambria Math"/>
                        <w:sz w:val="24"/>
                        <w:szCs w:val="24"/>
                        <w:lang w:val="en-US"/>
                      </w:rPr>
                      <m:t>p</m:t>
                    </m:r>
                  </m:e>
                </m:mr>
                <m:mr>
                  <m:e>
                    <m:r>
                      <w:rPr>
                        <w:rFonts w:ascii="Cambria Math" w:eastAsia="Times New Roman" w:hAnsi="Times New Roman"/>
                        <w:sz w:val="24"/>
                        <w:szCs w:val="24"/>
                        <w:lang w:val="en-US"/>
                      </w:rPr>
                      <m:t>*</m:t>
                    </m:r>
                    <m:r>
                      <w:rPr>
                        <w:rFonts w:ascii="Cambria Math" w:eastAsia="Times New Roman" w:hAnsi="Times New Roman"/>
                        <w:sz w:val="24"/>
                        <w:szCs w:val="24"/>
                        <w:lang w:val="en-US"/>
                      </w:rPr>
                      <m:t xml:space="preserve">   </m:t>
                    </m:r>
                    <m:r>
                      <w:rPr>
                        <w:rFonts w:ascii="Times New Roman" w:eastAsia="Times New Roman" w:hAnsi="Times New Roman"/>
                        <w:sz w:val="24"/>
                        <w:szCs w:val="24"/>
                        <w:lang w:val="en-US"/>
                      </w:rPr>
                      <m:t>-</m:t>
                    </m:r>
                  </m:e>
                  <m:e>
                    <m:r>
                      <w:rPr>
                        <w:rFonts w:ascii="Times New Roman" w:eastAsia="Times New Roman" w:hAnsi="Times New Roman"/>
                        <w:sz w:val="24"/>
                        <w:szCs w:val="24"/>
                        <w:lang w:val="en-US"/>
                      </w:rPr>
                      <m:t>-</m:t>
                    </m:r>
                  </m:e>
                </m:mr>
              </m:m>
            </m:e>
          </m:d>
        </m:oMath>
      </m:oMathPara>
    </w:p>
    <w:p w:rsidR="008D3CE0" w:rsidRDefault="00D00F07" w:rsidP="007A65A6">
      <w:pPr>
        <w:spacing w:line="480" w:lineRule="auto"/>
        <w:rPr>
          <w:rFonts w:ascii="Times New Roman" w:hAnsi="Times New Roman"/>
          <w:sz w:val="24"/>
          <w:szCs w:val="24"/>
          <w:lang w:val="en-US"/>
        </w:rPr>
      </w:pPr>
      <w:r w:rsidRPr="000801D1">
        <w:rPr>
          <w:rFonts w:ascii="Times New Roman" w:hAnsi="Times New Roman"/>
          <w:sz w:val="24"/>
          <w:szCs w:val="24"/>
          <w:lang w:val="en-US"/>
        </w:rPr>
        <w:t xml:space="preserve">In the GEMACO interface </w:t>
      </w:r>
      <w:r w:rsidR="00AC5425" w:rsidRPr="000801D1">
        <w:rPr>
          <w:rFonts w:ascii="Times New Roman" w:hAnsi="Times New Roman"/>
          <w:sz w:val="24"/>
          <w:szCs w:val="24"/>
          <w:lang w:val="en-US"/>
        </w:rPr>
        <w:fldChar w:fldCharType="begin"/>
      </w:r>
      <w:r w:rsidRPr="000801D1">
        <w:rPr>
          <w:rFonts w:ascii="Times New Roman" w:hAnsi="Times New Roman"/>
          <w:sz w:val="24"/>
          <w:szCs w:val="24"/>
          <w:lang w:val="en-US"/>
        </w:rPr>
        <w:instrText xml:space="preserve"> ADDIN EN.CITE &lt;EndNote&gt;&lt;Cite&gt;&lt;Author&gt;Choquet&lt;/Author&gt;&lt;Year&gt;2008&lt;/Year&gt;&lt;RecNum&gt;2561&lt;/RecNum&gt;&lt;DisplayText&gt;[42]&lt;/DisplayText&gt;&lt;record&gt;&lt;rec-number&gt;2561&lt;/rec-number&gt;&lt;foreign-keys&gt;&lt;key app="EN" db-id="dw20tvfrw5dwa1etdfk52s0var2vfatftees"&gt;2561&lt;/key&gt;&lt;/foreign-keys&gt;&lt;ref-type name="Journal Article"&gt;17&lt;/ref-type&gt;&lt;contributors&gt;&lt;authors&gt;&lt;author&gt;Choquet, Remi&lt;/author&gt;&lt;/authors&gt;&lt;/contributors&gt;&lt;titles&gt;&lt;title&gt;Automatic generation of multistate capture-recapture models&lt;/title&gt;&lt;secondary-title&gt;Canadian Journal of Statistics-Revue Canadienne De Statistique&lt;/secondary-title&gt;&lt;/titles&gt;&lt;periodical&gt;&lt;full-title&gt;Canadian Journal of Statistics-Revue Canadienne De Statistique&lt;/full-title&gt;&lt;/periodical&gt;&lt;pages&gt;43-57&lt;/pages&gt;&lt;volume&gt;36&lt;/volume&gt;&lt;number&gt;1&lt;/number&gt;&lt;dates&gt;&lt;year&gt;2008&lt;/year&gt;&lt;pub-dates&gt;&lt;date&gt;Mar&lt;/date&gt;&lt;/pub-dates&gt;&lt;/dates&gt;&lt;isbn&gt;0319-5724&lt;/isbn&gt;&lt;accession-num&gt;WOS:000255575900007&lt;/accession-num&gt;&lt;urls&gt;&lt;related-urls&gt;&lt;url&gt;&amp;lt;Go to ISI&amp;gt;://WOS:000255575900007&lt;/url&gt;&lt;/related-urls&gt;&lt;/urls&gt;&lt;/record&gt;&lt;/Cite&gt;&lt;/EndNote&gt;</w:instrText>
      </w:r>
      <w:r w:rsidR="00AC5425" w:rsidRPr="000801D1">
        <w:rPr>
          <w:rFonts w:ascii="Times New Roman" w:hAnsi="Times New Roman"/>
          <w:sz w:val="24"/>
          <w:szCs w:val="24"/>
          <w:lang w:val="en-US"/>
        </w:rPr>
        <w:fldChar w:fldCharType="separate"/>
      </w:r>
      <w:r w:rsidRPr="000801D1">
        <w:rPr>
          <w:rFonts w:ascii="Times New Roman" w:hAnsi="Times New Roman"/>
          <w:sz w:val="24"/>
          <w:szCs w:val="24"/>
          <w:lang w:val="en-US"/>
        </w:rPr>
        <w:t>[</w:t>
      </w:r>
      <w:hyperlink w:anchor="_ENREF_42" w:tooltip="Choquet, 2008 #2561" w:history="1">
        <w:r w:rsidRPr="000801D1">
          <w:rPr>
            <w:rFonts w:ascii="Times New Roman" w:hAnsi="Times New Roman"/>
            <w:sz w:val="24"/>
            <w:szCs w:val="24"/>
            <w:lang w:val="en-US"/>
          </w:rPr>
          <w:t>42</w:t>
        </w:r>
      </w:hyperlink>
      <w:r w:rsidRPr="000801D1">
        <w:rPr>
          <w:rFonts w:ascii="Times New Roman" w:hAnsi="Times New Roman"/>
          <w:sz w:val="24"/>
          <w:szCs w:val="24"/>
          <w:lang w:val="en-US"/>
        </w:rPr>
        <w:t>]</w:t>
      </w:r>
      <w:r w:rsidR="00AC5425" w:rsidRPr="000801D1">
        <w:rPr>
          <w:rFonts w:ascii="Times New Roman" w:hAnsi="Times New Roman"/>
          <w:sz w:val="24"/>
          <w:szCs w:val="24"/>
          <w:lang w:val="en-US"/>
        </w:rPr>
        <w:fldChar w:fldCharType="end"/>
      </w:r>
      <w:r w:rsidRPr="000801D1">
        <w:rPr>
          <w:rFonts w:ascii="Times New Roman" w:hAnsi="Times New Roman"/>
          <w:sz w:val="24"/>
          <w:szCs w:val="24"/>
          <w:lang w:val="en-US"/>
        </w:rPr>
        <w:t>, predefined shortcuts are used to specify which parameters are time-constant, time-specific or state-specific (e.g. ‘</w:t>
      </w:r>
      <w:proofErr w:type="spellStart"/>
      <w:r w:rsidRPr="000801D1">
        <w:rPr>
          <w:rFonts w:ascii="Times New Roman" w:hAnsi="Times New Roman"/>
          <w:sz w:val="24"/>
          <w:szCs w:val="24"/>
          <w:lang w:val="en-US"/>
        </w:rPr>
        <w:t>i</w:t>
      </w:r>
      <w:proofErr w:type="spellEnd"/>
      <w:r w:rsidRPr="000801D1">
        <w:rPr>
          <w:rFonts w:ascii="Times New Roman" w:hAnsi="Times New Roman"/>
          <w:sz w:val="24"/>
          <w:szCs w:val="24"/>
          <w:lang w:val="en-US"/>
        </w:rPr>
        <w:t xml:space="preserve">’ denotes constancy, ‘t’ means time effect, ‘a’ denotes an age effect, ‘g’ denotes a group effect, ‘x’ denotes a covariate effect, and ‘from’ means that </w:t>
      </w:r>
      <w:r w:rsidRPr="000801D1">
        <w:rPr>
          <w:rFonts w:ascii="Times New Roman" w:hAnsi="Times New Roman"/>
          <w:sz w:val="24"/>
          <w:szCs w:val="24"/>
          <w:lang w:val="en-US"/>
        </w:rPr>
        <w:lastRenderedPageBreak/>
        <w:t>parameters are not equal in each matrix row). For the constant model, we used ‘</w:t>
      </w:r>
      <w:proofErr w:type="spellStart"/>
      <w:r w:rsidRPr="000801D1">
        <w:rPr>
          <w:rFonts w:ascii="Times New Roman" w:hAnsi="Times New Roman"/>
          <w:sz w:val="24"/>
          <w:szCs w:val="24"/>
          <w:lang w:val="en-US"/>
        </w:rPr>
        <w:t>i</w:t>
      </w:r>
      <w:proofErr w:type="spellEnd"/>
      <w:r w:rsidRPr="000801D1">
        <w:rPr>
          <w:rFonts w:ascii="Times New Roman" w:hAnsi="Times New Roman"/>
          <w:sz w:val="24"/>
          <w:szCs w:val="24"/>
          <w:lang w:val="en-US"/>
        </w:rPr>
        <w:t>’ for initial parameters and ‘</w:t>
      </w:r>
      <w:r w:rsidRPr="007A65A6">
        <w:rPr>
          <w:rFonts w:ascii="Times New Roman" w:hAnsi="Times New Roman"/>
          <w:sz w:val="24"/>
          <w:szCs w:val="24"/>
          <w:lang w:val="en-US"/>
        </w:rPr>
        <w:t>a(1,2:21)</w:t>
      </w:r>
      <w:r w:rsidRPr="000801D1">
        <w:rPr>
          <w:rFonts w:ascii="Times New Roman" w:hAnsi="Times New Roman"/>
          <w:sz w:val="24"/>
          <w:szCs w:val="24"/>
          <w:lang w:val="en-US"/>
        </w:rPr>
        <w:t>’ for survival probabilities, ‘</w:t>
      </w:r>
      <w:r w:rsidRPr="007A65A6">
        <w:rPr>
          <w:rFonts w:ascii="Times New Roman" w:hAnsi="Times New Roman"/>
          <w:sz w:val="24"/>
          <w:szCs w:val="24"/>
          <w:lang w:val="en-US"/>
        </w:rPr>
        <w:t>a(2,3,4,5,6,7,8,9,10:21)</w:t>
      </w:r>
      <w:r w:rsidRPr="000801D1">
        <w:rPr>
          <w:rFonts w:ascii="Times New Roman" w:hAnsi="Times New Roman"/>
          <w:sz w:val="24"/>
          <w:szCs w:val="24"/>
          <w:lang w:val="en-US"/>
        </w:rPr>
        <w:t>’ for transitions. For the events, we distinguished the first from the following encounter occasions because the encounter history is conditional on being caught in the first period and the following detection probabilities depend on the state and the time occasions. Hence, the formulation for the event is ‘</w:t>
      </w:r>
      <w:proofErr w:type="spellStart"/>
      <w:r w:rsidRPr="007A65A6">
        <w:rPr>
          <w:rFonts w:ascii="Times New Roman" w:hAnsi="Times New Roman"/>
          <w:sz w:val="24"/>
          <w:szCs w:val="24"/>
          <w:lang w:val="en-US"/>
        </w:rPr>
        <w:t>firste+nexte</w:t>
      </w:r>
      <w:proofErr w:type="spellEnd"/>
      <w:r w:rsidRPr="007A65A6">
        <w:rPr>
          <w:rFonts w:ascii="Times New Roman" w:hAnsi="Times New Roman"/>
          <w:sz w:val="24"/>
          <w:szCs w:val="24"/>
          <w:lang w:val="en-US"/>
        </w:rPr>
        <w:t>.[from(2).</w:t>
      </w:r>
      <w:proofErr w:type="spellStart"/>
      <w:r w:rsidRPr="007A65A6">
        <w:rPr>
          <w:rFonts w:ascii="Times New Roman" w:hAnsi="Times New Roman"/>
          <w:sz w:val="24"/>
          <w:szCs w:val="24"/>
          <w:lang w:val="en-US"/>
        </w:rPr>
        <w:t>t.a</w:t>
      </w:r>
      <w:proofErr w:type="spellEnd"/>
      <w:r w:rsidRPr="007A65A6">
        <w:rPr>
          <w:rFonts w:ascii="Times New Roman" w:hAnsi="Times New Roman"/>
          <w:sz w:val="24"/>
          <w:szCs w:val="24"/>
          <w:lang w:val="en-US"/>
        </w:rPr>
        <w:t>(2:21)+from(1)]</w:t>
      </w:r>
      <w:r w:rsidRPr="000801D1">
        <w:rPr>
          <w:rFonts w:ascii="Times New Roman" w:hAnsi="Times New Roman"/>
          <w:sz w:val="24"/>
          <w:szCs w:val="24"/>
          <w:lang w:val="en-US"/>
        </w:rPr>
        <w:t xml:space="preserve">’. The model assumes that there are two age classes (young and adult) and there is an age from which the probability to breed </w:t>
      </w:r>
      <w:proofErr w:type="spellStart"/>
      <w:r w:rsidRPr="007A65A6">
        <w:rPr>
          <w:rFonts w:ascii="Times New Roman" w:hAnsi="Times New Roman"/>
          <w:sz w:val="24"/>
          <w:szCs w:val="24"/>
          <w:lang w:val="en-US"/>
        </w:rPr>
        <w:t>a</w:t>
      </w:r>
      <w:r w:rsidRPr="000801D1">
        <w:rPr>
          <w:rFonts w:ascii="Times New Roman" w:hAnsi="Times New Roman"/>
          <w:sz w:val="24"/>
          <w:szCs w:val="24"/>
          <w:lang w:val="en-US"/>
        </w:rPr>
        <w:t>i</w:t>
      </w:r>
      <w:proofErr w:type="spellEnd"/>
      <w:r w:rsidRPr="000801D1">
        <w:rPr>
          <w:rFonts w:ascii="Times New Roman" w:hAnsi="Times New Roman"/>
          <w:sz w:val="24"/>
          <w:szCs w:val="24"/>
          <w:lang w:val="en-US"/>
        </w:rPr>
        <w:t xml:space="preserve"> does not change. We started running a model assuming that there is no change after 10 years. As we obtained that after age 7 there is no improvement in model fitting we reduced the full breeding age to 7 (namely the 6th year of age) thus the syntax for transition was changed to ‘</w:t>
      </w:r>
      <w:r w:rsidRPr="007A65A6">
        <w:rPr>
          <w:rFonts w:ascii="Times New Roman" w:hAnsi="Times New Roman"/>
          <w:sz w:val="24"/>
          <w:szCs w:val="24"/>
          <w:lang w:val="en-US"/>
        </w:rPr>
        <w:t>a(2,3,4,5,6,7:21)</w:t>
      </w:r>
      <w:r>
        <w:rPr>
          <w:rFonts w:ascii="Times New Roman" w:hAnsi="Times New Roman"/>
          <w:sz w:val="24"/>
          <w:szCs w:val="24"/>
          <w:lang w:val="en-US"/>
        </w:rPr>
        <w:t>’</w:t>
      </w:r>
      <w:r w:rsidRPr="000801D1">
        <w:rPr>
          <w:rFonts w:ascii="Times New Roman" w:hAnsi="Times New Roman"/>
          <w:sz w:val="24"/>
          <w:szCs w:val="24"/>
          <w:lang w:val="en-US"/>
        </w:rPr>
        <w:t>. For a full breeding probability we fixed PSI relative to this hypothetical age 1. Thus we tested which is the optimal recruitment age by fixing to 1 the potential age of optimal recruitment, changing years from 1 to 7 in the IVFV step. In the IVFV interface, when specifying initial parameter values, is possible to constrain beta values before running the model.</w:t>
      </w:r>
    </w:p>
    <w:p w:rsidR="00D00F07" w:rsidRDefault="00D00F07" w:rsidP="007A65A6">
      <w:pPr>
        <w:spacing w:line="480" w:lineRule="auto"/>
        <w:rPr>
          <w:rFonts w:ascii="Times New Roman" w:hAnsi="Times New Roman"/>
          <w:sz w:val="24"/>
          <w:szCs w:val="24"/>
          <w:lang w:val="en-US"/>
        </w:rPr>
      </w:pPr>
    </w:p>
    <w:p w:rsidR="007A65A6" w:rsidRDefault="007A65A6" w:rsidP="007A65A6">
      <w:pPr>
        <w:autoSpaceDE w:val="0"/>
        <w:autoSpaceDN w:val="0"/>
        <w:adjustRightInd w:val="0"/>
        <w:spacing w:line="480" w:lineRule="auto"/>
        <w:rPr>
          <w:rFonts w:ascii="Times New Roman" w:hAnsi="Times New Roman"/>
          <w:i/>
          <w:sz w:val="24"/>
          <w:szCs w:val="24"/>
          <w:lang w:val="en-GB"/>
        </w:rPr>
      </w:pPr>
      <w:r>
        <w:rPr>
          <w:rFonts w:ascii="Times New Roman" w:hAnsi="Times New Roman"/>
          <w:i/>
          <w:sz w:val="24"/>
          <w:szCs w:val="24"/>
          <w:lang w:val="en-GB"/>
        </w:rPr>
        <w:t>E</w:t>
      </w:r>
      <w:r w:rsidRPr="001F6DAE">
        <w:rPr>
          <w:rFonts w:ascii="Times New Roman" w:hAnsi="Times New Roman"/>
          <w:i/>
          <w:sz w:val="24"/>
          <w:szCs w:val="24"/>
          <w:lang w:val="en-GB"/>
        </w:rPr>
        <w:t>ffects of winter climate on recruitment and survival over time</w:t>
      </w:r>
      <w:r>
        <w:rPr>
          <w:rFonts w:ascii="Times New Roman" w:hAnsi="Times New Roman"/>
          <w:i/>
          <w:sz w:val="24"/>
          <w:szCs w:val="24"/>
          <w:lang w:val="en-GB"/>
        </w:rPr>
        <w:t xml:space="preserve">: </w:t>
      </w:r>
    </w:p>
    <w:p w:rsidR="00D00F07" w:rsidRPr="00356A5B" w:rsidRDefault="00D00F07" w:rsidP="007A65A6">
      <w:pPr>
        <w:autoSpaceDE w:val="0"/>
        <w:autoSpaceDN w:val="0"/>
        <w:adjustRightInd w:val="0"/>
        <w:spacing w:line="480" w:lineRule="auto"/>
        <w:rPr>
          <w:rFonts w:ascii="Times New Roman" w:hAnsi="Times New Roman"/>
          <w:sz w:val="24"/>
          <w:szCs w:val="24"/>
          <w:lang w:val="en-US"/>
        </w:rPr>
      </w:pPr>
      <w:r w:rsidRPr="000801D1">
        <w:rPr>
          <w:rFonts w:ascii="Times New Roman" w:hAnsi="Times New Roman"/>
          <w:sz w:val="24"/>
          <w:szCs w:val="24"/>
          <w:lang w:val="en-US"/>
        </w:rPr>
        <w:t xml:space="preserve">Data are loaded into the program specifying the number of groups (2: chicks and adults), states (2: “alive“ and “dead“), events (3: “seen” and “not seen”), age classes (2) and external covariates (2: </w:t>
      </w:r>
      <w:proofErr w:type="spellStart"/>
      <w:r w:rsidRPr="000801D1">
        <w:rPr>
          <w:rFonts w:ascii="Times New Roman" w:hAnsi="Times New Roman"/>
          <w:sz w:val="24"/>
          <w:szCs w:val="24"/>
          <w:lang w:val="en-US"/>
        </w:rPr>
        <w:t>sst</w:t>
      </w:r>
      <w:proofErr w:type="spellEnd"/>
      <w:r w:rsidRPr="000801D1">
        <w:rPr>
          <w:rFonts w:ascii="Times New Roman" w:hAnsi="Times New Roman"/>
          <w:sz w:val="24"/>
          <w:szCs w:val="24"/>
          <w:lang w:val="en-US"/>
        </w:rPr>
        <w:t xml:space="preserve"> and </w:t>
      </w:r>
      <w:proofErr w:type="spellStart"/>
      <w:r w:rsidRPr="000801D1">
        <w:rPr>
          <w:rFonts w:ascii="Times New Roman" w:hAnsi="Times New Roman"/>
          <w:sz w:val="24"/>
          <w:szCs w:val="24"/>
          <w:lang w:val="en-US"/>
        </w:rPr>
        <w:t>chl</w:t>
      </w:r>
      <w:proofErr w:type="spellEnd"/>
      <w:r w:rsidRPr="000801D1">
        <w:rPr>
          <w:rFonts w:ascii="Times New Roman" w:hAnsi="Times New Roman"/>
          <w:sz w:val="24"/>
          <w:szCs w:val="24"/>
          <w:lang w:val="en-US"/>
        </w:rPr>
        <w:t xml:space="preserve">). Further steps are </w:t>
      </w:r>
      <w:proofErr w:type="spellStart"/>
      <w:r w:rsidRPr="000801D1">
        <w:rPr>
          <w:rFonts w:ascii="Times New Roman" w:hAnsi="Times New Roman"/>
          <w:sz w:val="24"/>
          <w:szCs w:val="24"/>
          <w:lang w:val="en-US"/>
        </w:rPr>
        <w:t>i</w:t>
      </w:r>
      <w:proofErr w:type="spellEnd"/>
      <w:r w:rsidRPr="000801D1">
        <w:rPr>
          <w:rFonts w:ascii="Times New Roman" w:hAnsi="Times New Roman"/>
          <w:sz w:val="24"/>
          <w:szCs w:val="24"/>
          <w:lang w:val="en-US"/>
        </w:rPr>
        <w:t>) implementation of the matrices structural form in GEPAT interface, ii) setting linear model in GEMACO interface and iii) fixing initial parameters in IVFV interface.</w:t>
      </w:r>
    </w:p>
    <w:p w:rsidR="00D00F07" w:rsidRPr="00356A5B" w:rsidRDefault="00D00F07" w:rsidP="007A65A6">
      <w:pPr>
        <w:spacing w:line="480" w:lineRule="auto"/>
        <w:ind w:firstLine="708"/>
        <w:rPr>
          <w:rFonts w:ascii="Times New Roman" w:hAnsi="Times New Roman"/>
          <w:sz w:val="24"/>
          <w:szCs w:val="24"/>
          <w:lang w:val="en-US"/>
        </w:rPr>
      </w:pPr>
      <w:r w:rsidRPr="000801D1">
        <w:rPr>
          <w:rFonts w:ascii="Times New Roman" w:hAnsi="Times New Roman"/>
          <w:sz w:val="24"/>
          <w:szCs w:val="24"/>
          <w:lang w:val="en-US"/>
        </w:rPr>
        <w:t>In the GEPAT module in E-SURGE we have:</w:t>
      </w:r>
    </w:p>
    <w:p w:rsidR="00D00F07" w:rsidRPr="00356A5B" w:rsidRDefault="00AC5425" w:rsidP="007A65A6">
      <w:pPr>
        <w:spacing w:line="480" w:lineRule="auto"/>
        <w:jc w:val="center"/>
        <w:rPr>
          <w:rFonts w:ascii="Times New Roman" w:hAnsi="Times New Roman"/>
          <w:sz w:val="24"/>
          <w:szCs w:val="24"/>
          <w:lang w:val="en-US"/>
        </w:rPr>
      </w:pPr>
      <w:r w:rsidRPr="000801D1">
        <w:rPr>
          <w:rFonts w:ascii="Times New Roman" w:hAnsi="Times New Roman"/>
          <w:sz w:val="24"/>
          <w:szCs w:val="24"/>
          <w:lang w:val="en-US"/>
        </w:rPr>
        <w:fldChar w:fldCharType="begin"/>
      </w:r>
      <w:r w:rsidR="00D00F07" w:rsidRPr="000801D1">
        <w:rPr>
          <w:rFonts w:ascii="Times New Roman" w:hAnsi="Times New Roman"/>
          <w:sz w:val="24"/>
          <w:szCs w:val="24"/>
          <w:lang w:val="en-US"/>
        </w:rPr>
        <w:instrText xml:space="preserve"> QUOTE </w:instrText>
      </w:r>
      <m:oMath>
        <m:r>
          <m:rPr>
            <m:sty m:val="p"/>
          </m:rPr>
          <w:rPr>
            <w:rFonts w:ascii="Cambria Math" w:hAnsi="Times New Roman"/>
            <w:sz w:val="24"/>
            <w:szCs w:val="24"/>
            <w:lang w:val="en-US"/>
          </w:rPr>
          <m:t>π</m:t>
        </m:r>
        <m:r>
          <m:rPr>
            <m:sty m:val="p"/>
          </m:rPr>
          <w:rPr>
            <w:rFonts w:ascii="Cambria Math" w:hAnsi="Times New Roman"/>
            <w:sz w:val="24"/>
            <w:szCs w:val="24"/>
            <w:lang w:val="en-US"/>
          </w:rPr>
          <m:t>=</m:t>
        </m:r>
        <m:d>
          <m:dPr>
            <m:begChr m:val="["/>
            <m:endChr m:val="]"/>
            <m:ctrlPr>
              <w:rPr>
                <w:rFonts w:ascii="Cambria Math" w:hAnsi="Times New Roman"/>
                <w:i/>
                <w:sz w:val="24"/>
                <w:szCs w:val="24"/>
                <w:lang w:val="en-US"/>
              </w:rPr>
            </m:ctrlPr>
          </m:dPr>
          <m:e>
            <m:r>
              <m:rPr>
                <m:sty m:val="p"/>
              </m:rPr>
              <w:rPr>
                <w:rFonts w:ascii="Cambria Math" w:hAnsi="Times New Roman"/>
                <w:sz w:val="24"/>
                <w:szCs w:val="24"/>
                <w:lang w:val="en-US"/>
              </w:rPr>
              <m:t xml:space="preserve"> </m:t>
            </m:r>
            <m:r>
              <m:rPr>
                <m:sty m:val="p"/>
              </m:rPr>
              <w:rPr>
                <w:rFonts w:ascii="Cambria Math" w:hAnsi="Times New Roman"/>
                <w:sz w:val="24"/>
                <w:szCs w:val="24"/>
                <w:lang w:val="en-US"/>
              </w:rPr>
              <m:t>π</m:t>
            </m:r>
            <m:r>
              <m:rPr>
                <m:sty m:val="p"/>
              </m:rPr>
              <w:rPr>
                <w:rFonts w:ascii="Cambria Math" w:hAnsi="Times New Roman"/>
                <w:sz w:val="24"/>
                <w:szCs w:val="24"/>
                <w:lang w:val="en-US"/>
              </w:rPr>
              <m:t xml:space="preserve"> </m:t>
            </m:r>
            <m:r>
              <m:rPr>
                <m:sty m:val="p"/>
              </m:rPr>
              <w:rPr>
                <w:rFonts w:ascii="Times New Roman" w:hAnsi="Lucida Grande"/>
                <w:sz w:val="24"/>
                <w:szCs w:val="24"/>
                <w:lang w:val="en-US"/>
              </w:rPr>
              <m:t>*</m:t>
            </m:r>
            <m:r>
              <m:rPr>
                <m:sty m:val="p"/>
              </m:rPr>
              <w:rPr>
                <w:rFonts w:ascii="Cambria Math" w:hAnsi="Times New Roman"/>
                <w:sz w:val="24"/>
                <w:szCs w:val="24"/>
                <w:lang w:val="en-US"/>
              </w:rPr>
              <m:t xml:space="preserve"> </m:t>
            </m:r>
          </m:e>
        </m:d>
      </m:oMath>
      <w:r w:rsidR="00D00F07" w:rsidRPr="000801D1">
        <w:rPr>
          <w:rFonts w:ascii="Times New Roman" w:hAnsi="Times New Roman"/>
          <w:sz w:val="24"/>
          <w:szCs w:val="24"/>
          <w:lang w:val="en-US"/>
        </w:rPr>
        <w:instrText xml:space="preserve"> </w:instrText>
      </w:r>
      <w:r w:rsidRPr="000801D1">
        <w:rPr>
          <w:rFonts w:ascii="Times New Roman" w:hAnsi="Times New Roman"/>
          <w:sz w:val="24"/>
          <w:szCs w:val="24"/>
          <w:lang w:val="en-US"/>
        </w:rPr>
        <w:fldChar w:fldCharType="end"/>
      </w:r>
      <m:oMath>
        <m:r>
          <m:rPr>
            <m:sty m:val="p"/>
          </m:rPr>
          <w:rPr>
            <w:rFonts w:ascii="Times New Roman" w:hAnsi="Times New Roman"/>
            <w:sz w:val="24"/>
            <w:szCs w:val="24"/>
            <w:lang w:val="en-US"/>
          </w:rPr>
          <m:t>Π</m:t>
        </m:r>
        <m:r>
          <w:rPr>
            <w:rFonts w:ascii="Cambria Math" w:hAnsi="Times New Roman"/>
            <w:sz w:val="24"/>
            <w:szCs w:val="24"/>
            <w:lang w:val="en-US"/>
          </w:rPr>
          <m:t>=</m:t>
        </m:r>
        <m:d>
          <m:dPr>
            <m:begChr m:val="["/>
            <m:endChr m:val="]"/>
            <m:ctrlPr>
              <w:rPr>
                <w:rFonts w:ascii="Cambria Math" w:hAnsi="Times New Roman"/>
                <w:i/>
                <w:sz w:val="24"/>
                <w:szCs w:val="24"/>
                <w:lang w:val="en-US"/>
              </w:rPr>
            </m:ctrlPr>
          </m:dPr>
          <m:e>
            <m:r>
              <w:rPr>
                <w:rFonts w:ascii="Times New Roman" w:hAnsi="Calibri"/>
                <w:sz w:val="24"/>
                <w:szCs w:val="24"/>
                <w:lang w:val="en-US"/>
              </w:rPr>
              <m:t>*</m:t>
            </m:r>
          </m:e>
        </m:d>
        <m:r>
          <w:rPr>
            <w:rFonts w:ascii="Cambria Math" w:hAnsi="Times New Roman"/>
            <w:sz w:val="24"/>
            <w:szCs w:val="24"/>
            <w:lang w:val="en-US"/>
          </w:rPr>
          <m:t>,</m:t>
        </m:r>
      </m:oMath>
    </w:p>
    <w:p w:rsidR="00D00F07" w:rsidRPr="00356A5B" w:rsidRDefault="00D00F07" w:rsidP="007A65A6">
      <w:pPr>
        <w:spacing w:line="480" w:lineRule="auto"/>
        <w:jc w:val="center"/>
        <w:rPr>
          <w:rFonts w:ascii="Times New Roman" w:hAnsi="Times New Roman"/>
          <w:sz w:val="24"/>
          <w:szCs w:val="24"/>
          <w:lang w:val="en-US"/>
        </w:rPr>
      </w:pPr>
      <m:oMathPara>
        <m:oMath>
          <m:r>
            <m:rPr>
              <m:sty m:val="p"/>
            </m:rPr>
            <w:rPr>
              <w:rFonts w:ascii="Times New Roman" w:hAnsi="Times New Roman"/>
              <w:sz w:val="24"/>
              <w:szCs w:val="24"/>
              <w:lang w:val="en-US"/>
            </w:rPr>
            <m:t>Φ</m:t>
          </m:r>
          <m:r>
            <m:rPr>
              <m:sty m:val="p"/>
            </m:rPr>
            <w:rPr>
              <w:rFonts w:ascii="Cambria Math" w:hAnsi="Times New Roman"/>
              <w:sz w:val="24"/>
              <w:szCs w:val="24"/>
              <w:lang w:val="en-US"/>
            </w:rPr>
            <m:t>=</m:t>
          </m:r>
          <m:d>
            <m:dPr>
              <m:begChr m:val="["/>
              <m:endChr m:val="]"/>
              <m:ctrlPr>
                <w:rPr>
                  <w:rFonts w:ascii="Cambria Math" w:hAnsi="Times New Roman"/>
                  <w:sz w:val="24"/>
                  <w:szCs w:val="24"/>
                  <w:lang w:val="en-US"/>
                </w:rPr>
              </m:ctrlPr>
            </m:dPr>
            <m:e>
              <m:m>
                <m:mPr>
                  <m:mcs>
                    <m:mc>
                      <m:mcPr>
                        <m:count m:val="2"/>
                        <m:mcJc m:val="center"/>
                      </m:mcPr>
                    </m:mc>
                  </m:mcs>
                  <m:ctrlPr>
                    <w:rPr>
                      <w:rFonts w:ascii="Cambria Math" w:hAnsi="Times New Roman"/>
                      <w:sz w:val="24"/>
                      <w:szCs w:val="24"/>
                      <w:lang w:val="en-US"/>
                    </w:rPr>
                  </m:ctrlPr>
                </m:mPr>
                <m:mr>
                  <m:e>
                    <m:r>
                      <m:rPr>
                        <m:sty m:val="p"/>
                      </m:rPr>
                      <w:rPr>
                        <w:rFonts w:ascii="Times New Roman" w:hAnsi="Times New Roman"/>
                        <w:sz w:val="24"/>
                        <w:szCs w:val="24"/>
                        <w:lang w:val="en-US"/>
                      </w:rPr>
                      <m:t>Φ</m:t>
                    </m:r>
                  </m:e>
                  <m:e>
                    <m:r>
                      <m:rPr>
                        <m:sty m:val="p"/>
                      </m:rPr>
                      <w:rPr>
                        <w:rFonts w:ascii="Times New Roman" w:hAnsi="Cambria Math"/>
                        <w:sz w:val="24"/>
                        <w:szCs w:val="24"/>
                        <w:lang w:val="en-US"/>
                      </w:rPr>
                      <m:t>*</m:t>
                    </m:r>
                  </m:e>
                </m:mr>
                <m:mr>
                  <m:e>
                    <m:r>
                      <m:rPr>
                        <m:sty m:val="p"/>
                      </m:rPr>
                      <w:rPr>
                        <w:rFonts w:ascii="Times New Roman" w:hAnsi="Times New Roman"/>
                        <w:sz w:val="24"/>
                        <w:szCs w:val="24"/>
                        <w:lang w:val="en-US"/>
                      </w:rPr>
                      <m:t>-</m:t>
                    </m:r>
                  </m:e>
                  <m:e>
                    <m:r>
                      <m:rPr>
                        <m:sty m:val="p"/>
                      </m:rPr>
                      <w:rPr>
                        <w:rFonts w:ascii="Times New Roman" w:hAnsi="Cambria Math"/>
                        <w:sz w:val="24"/>
                        <w:szCs w:val="24"/>
                        <w:lang w:val="en-US"/>
                      </w:rPr>
                      <m:t>*</m:t>
                    </m:r>
                  </m:e>
                </m:mr>
              </m:m>
            </m:e>
          </m:d>
          <m:r>
            <m:rPr>
              <m:sty m:val="p"/>
            </m:rPr>
            <w:rPr>
              <w:rFonts w:ascii="Cambria Math" w:hAnsi="Times New Roman"/>
              <w:sz w:val="24"/>
              <w:szCs w:val="24"/>
              <w:lang w:val="en-US"/>
            </w:rPr>
            <m:t>,</m:t>
          </m:r>
        </m:oMath>
      </m:oMathPara>
    </w:p>
    <w:p w:rsidR="00D00F07" w:rsidRPr="00356A5B" w:rsidRDefault="00D00F07" w:rsidP="007A65A6">
      <w:pPr>
        <w:spacing w:line="480" w:lineRule="auto"/>
        <w:jc w:val="center"/>
        <w:rPr>
          <w:rFonts w:ascii="Times New Roman" w:hAnsi="Times New Roman"/>
          <w:sz w:val="24"/>
          <w:szCs w:val="24"/>
          <w:lang w:val="en-US"/>
        </w:rPr>
      </w:pPr>
      <m:oMathPara>
        <m:oMath>
          <m:r>
            <w:rPr>
              <w:rFonts w:ascii="Cambria Math" w:hAnsi="Cambria Math"/>
              <w:sz w:val="24"/>
              <w:szCs w:val="24"/>
              <w:lang w:val="en-US"/>
            </w:rPr>
            <w:lastRenderedPageBreak/>
            <m:t>B</m:t>
          </m:r>
          <m:r>
            <w:rPr>
              <w:rFonts w:ascii="Cambria Math" w:hAnsi="Times New Roman"/>
              <w:sz w:val="24"/>
              <w:szCs w:val="24"/>
              <w:lang w:val="en-US"/>
            </w:rPr>
            <m:t>=</m:t>
          </m:r>
          <m:d>
            <m:dPr>
              <m:begChr m:val="["/>
              <m:endChr m:val="]"/>
              <m:ctrlPr>
                <w:rPr>
                  <w:rFonts w:ascii="Cambria Math" w:hAnsi="Times New Roman"/>
                  <w:i/>
                  <w:sz w:val="24"/>
                  <w:szCs w:val="24"/>
                  <w:lang w:val="en-US"/>
                </w:rPr>
              </m:ctrlPr>
            </m:dPr>
            <m:e>
              <m:m>
                <m:mPr>
                  <m:mcs>
                    <m:mc>
                      <m:mcPr>
                        <m:count m:val="1"/>
                        <m:mcJc m:val="center"/>
                      </m:mcPr>
                    </m:mc>
                  </m:mcs>
                  <m:ctrlPr>
                    <w:rPr>
                      <w:rFonts w:ascii="Cambria Math" w:hAnsi="Times New Roman"/>
                      <w:i/>
                      <w:sz w:val="24"/>
                      <w:szCs w:val="24"/>
                      <w:lang w:val="en-US"/>
                    </w:rPr>
                  </m:ctrlPr>
                </m:mPr>
                <m:mr>
                  <m:e>
                    <m:r>
                      <w:rPr>
                        <w:rFonts w:ascii="Cambria Math" w:hAnsi="Cambria Math"/>
                        <w:sz w:val="24"/>
                        <w:szCs w:val="24"/>
                        <w:lang w:val="en-US"/>
                      </w:rPr>
                      <m:t>*   p</m:t>
                    </m:r>
                  </m:e>
                </m:mr>
                <m:mr>
                  <m:e>
                    <m:r>
                      <w:rPr>
                        <w:rFonts w:ascii="Cambria Math" w:hAnsi="Times New Roman"/>
                        <w:sz w:val="24"/>
                        <w:szCs w:val="24"/>
                        <w:lang w:val="en-US"/>
                      </w:rPr>
                      <m:t>*</m:t>
                    </m:r>
                    <m:r>
                      <w:rPr>
                        <w:rFonts w:ascii="Cambria Math" w:hAnsi="Times New Roman"/>
                        <w:sz w:val="24"/>
                        <w:szCs w:val="24"/>
                        <w:lang w:val="en-US"/>
                      </w:rPr>
                      <m:t xml:space="preserve">   </m:t>
                    </m:r>
                    <m:r>
                      <w:rPr>
                        <w:rFonts w:ascii="Times New Roman" w:hAnsi="Times New Roman"/>
                        <w:sz w:val="24"/>
                        <w:szCs w:val="24"/>
                        <w:lang w:val="en-US"/>
                      </w:rPr>
                      <m:t>-</m:t>
                    </m:r>
                  </m:e>
                </m:mr>
              </m:m>
            </m:e>
          </m:d>
        </m:oMath>
      </m:oMathPara>
    </w:p>
    <w:p w:rsidR="00D00F07" w:rsidRPr="00D00F07" w:rsidRDefault="00D00F07" w:rsidP="007A65A6">
      <w:pPr>
        <w:spacing w:line="480" w:lineRule="auto"/>
        <w:rPr>
          <w:lang w:val="en-US"/>
        </w:rPr>
      </w:pPr>
      <w:r w:rsidRPr="000801D1">
        <w:rPr>
          <w:rFonts w:ascii="Times New Roman" w:hAnsi="Times New Roman"/>
          <w:sz w:val="24"/>
          <w:szCs w:val="24"/>
          <w:lang w:val="en-US"/>
        </w:rPr>
        <w:t xml:space="preserve">In the GEMACO interface </w:t>
      </w:r>
      <w:r w:rsidR="00AC5425" w:rsidRPr="000801D1">
        <w:rPr>
          <w:rFonts w:ascii="Times New Roman" w:hAnsi="Times New Roman"/>
          <w:sz w:val="24"/>
          <w:szCs w:val="24"/>
          <w:lang w:val="en-US"/>
        </w:rPr>
        <w:fldChar w:fldCharType="begin"/>
      </w:r>
      <w:r w:rsidRPr="000801D1">
        <w:rPr>
          <w:rFonts w:ascii="Times New Roman" w:hAnsi="Times New Roman"/>
          <w:sz w:val="24"/>
          <w:szCs w:val="24"/>
          <w:lang w:val="en-US"/>
        </w:rPr>
        <w:instrText xml:space="preserve"> ADDIN EN.CITE &lt;EndNote&gt;&lt;Cite&gt;&lt;Author&gt;Choquet&lt;/Author&gt;&lt;Year&gt;2008&lt;/Year&gt;&lt;RecNum&gt;2561&lt;/RecNum&gt;&lt;DisplayText&gt;[42]&lt;/DisplayText&gt;&lt;record&gt;&lt;rec-number&gt;2561&lt;/rec-number&gt;&lt;foreign-keys&gt;&lt;key app="EN" db-id="dw20tvfrw5dwa1etdfk52s0var2vfatftees"&gt;2561&lt;/key&gt;&lt;/foreign-keys&gt;&lt;ref-type name="Journal Article"&gt;17&lt;/ref-type&gt;&lt;contributors&gt;&lt;authors&gt;&lt;author&gt;Choquet, Remi&lt;/author&gt;&lt;/authors&gt;&lt;/contributors&gt;&lt;titles&gt;&lt;title&gt;Automatic generation of multistate capture-recapture models&lt;/title&gt;&lt;secondary-title&gt;Canadian Journal of Statistics-Revue Canadienne De Statistique&lt;/secondary-title&gt;&lt;/titles&gt;&lt;periodical&gt;&lt;full-title&gt;Canadian Journal of Statistics-Revue Canadienne De Statistique&lt;/full-title&gt;&lt;/periodical&gt;&lt;pages&gt;43-57&lt;/pages&gt;&lt;volume&gt;36&lt;/volume&gt;&lt;number&gt;1&lt;/number&gt;&lt;dates&gt;&lt;year&gt;2008&lt;/year&gt;&lt;pub-dates&gt;&lt;date&gt;Mar&lt;/date&gt;&lt;/pub-dates&gt;&lt;/dates&gt;&lt;isbn&gt;0319-5724&lt;/isbn&gt;&lt;accession-num&gt;WOS:000255575900007&lt;/accession-num&gt;&lt;urls&gt;&lt;related-urls&gt;&lt;url&gt;&amp;lt;Go to ISI&amp;gt;://WOS:000255575900007&lt;/url&gt;&lt;/related-urls&gt;&lt;/urls&gt;&lt;/record&gt;&lt;/Cite&gt;&lt;/EndNote&gt;</w:instrText>
      </w:r>
      <w:r w:rsidR="00AC5425" w:rsidRPr="000801D1">
        <w:rPr>
          <w:rFonts w:ascii="Times New Roman" w:hAnsi="Times New Roman"/>
          <w:sz w:val="24"/>
          <w:szCs w:val="24"/>
          <w:lang w:val="en-US"/>
        </w:rPr>
        <w:fldChar w:fldCharType="separate"/>
      </w:r>
      <w:r w:rsidRPr="000801D1">
        <w:rPr>
          <w:rFonts w:ascii="Times New Roman" w:hAnsi="Times New Roman"/>
          <w:noProof/>
          <w:sz w:val="24"/>
          <w:szCs w:val="24"/>
          <w:lang w:val="en-US"/>
        </w:rPr>
        <w:t>[</w:t>
      </w:r>
      <w:hyperlink w:anchor="_ENREF_42" w:tooltip="Choquet, 2008 #2561" w:history="1">
        <w:r w:rsidRPr="000801D1">
          <w:rPr>
            <w:rFonts w:ascii="Times New Roman" w:hAnsi="Times New Roman"/>
            <w:noProof/>
            <w:sz w:val="24"/>
            <w:szCs w:val="24"/>
            <w:lang w:val="en-US"/>
          </w:rPr>
          <w:t>42</w:t>
        </w:r>
      </w:hyperlink>
      <w:r w:rsidRPr="000801D1">
        <w:rPr>
          <w:rFonts w:ascii="Times New Roman" w:hAnsi="Times New Roman"/>
          <w:noProof/>
          <w:sz w:val="24"/>
          <w:szCs w:val="24"/>
          <w:lang w:val="en-US"/>
        </w:rPr>
        <w:t>]</w:t>
      </w:r>
      <w:r w:rsidR="00AC5425" w:rsidRPr="000801D1">
        <w:rPr>
          <w:rFonts w:ascii="Times New Roman" w:hAnsi="Times New Roman"/>
          <w:sz w:val="24"/>
          <w:szCs w:val="24"/>
          <w:lang w:val="en-US"/>
        </w:rPr>
        <w:fldChar w:fldCharType="end"/>
      </w:r>
      <w:r w:rsidRPr="000801D1">
        <w:rPr>
          <w:rFonts w:ascii="Times New Roman" w:hAnsi="Times New Roman"/>
          <w:sz w:val="24"/>
          <w:szCs w:val="24"/>
          <w:lang w:val="en-US"/>
        </w:rPr>
        <w:t>, we defined 2 shortcuts considering the two groups of input data: group 1= “</w:t>
      </w:r>
      <w:proofErr w:type="spellStart"/>
      <w:r w:rsidRPr="000801D1">
        <w:rPr>
          <w:rFonts w:ascii="Times New Roman" w:hAnsi="Times New Roman"/>
          <w:sz w:val="24"/>
          <w:szCs w:val="24"/>
          <w:lang w:val="en-US"/>
        </w:rPr>
        <w:t>Juv</w:t>
      </w:r>
      <w:proofErr w:type="spellEnd"/>
      <w:r w:rsidRPr="000801D1">
        <w:rPr>
          <w:rFonts w:ascii="Times New Roman" w:hAnsi="Times New Roman"/>
          <w:sz w:val="24"/>
          <w:szCs w:val="24"/>
          <w:lang w:val="en-US"/>
        </w:rPr>
        <w:t xml:space="preserve">” individuals ringed as chicks, </w:t>
      </w:r>
      <w:proofErr w:type="spellStart"/>
      <w:r w:rsidRPr="000801D1">
        <w:rPr>
          <w:rFonts w:ascii="Times New Roman" w:hAnsi="Times New Roman"/>
          <w:sz w:val="24"/>
          <w:szCs w:val="24"/>
          <w:lang w:val="en-US"/>
        </w:rPr>
        <w:t>Juv</w:t>
      </w:r>
      <w:proofErr w:type="spellEnd"/>
      <w:r w:rsidRPr="000801D1">
        <w:rPr>
          <w:rFonts w:ascii="Times New Roman" w:hAnsi="Times New Roman"/>
          <w:sz w:val="24"/>
          <w:szCs w:val="24"/>
          <w:lang w:val="en-US"/>
        </w:rPr>
        <w:t>=[a(1).g(1)], and group 2 = “Ad” individuals ringed as adults, Ad=[a(2).g(1)&amp;g(2)]. For the constant model, we used ‘</w:t>
      </w:r>
      <w:proofErr w:type="spellStart"/>
      <w:r>
        <w:rPr>
          <w:rFonts w:ascii="Times New Roman" w:hAnsi="Times New Roman"/>
          <w:sz w:val="24"/>
          <w:szCs w:val="24"/>
          <w:lang w:val="en-US"/>
        </w:rPr>
        <w:t>i</w:t>
      </w:r>
      <w:proofErr w:type="spellEnd"/>
      <w:r>
        <w:rPr>
          <w:rFonts w:ascii="Times New Roman" w:hAnsi="Times New Roman"/>
          <w:sz w:val="24"/>
          <w:szCs w:val="24"/>
          <w:lang w:val="en-US"/>
        </w:rPr>
        <w:t xml:space="preserve">’, </w:t>
      </w:r>
      <w:r w:rsidRPr="000801D1">
        <w:rPr>
          <w:rFonts w:ascii="Times New Roman" w:hAnsi="Times New Roman"/>
          <w:sz w:val="24"/>
          <w:szCs w:val="24"/>
          <w:lang w:val="en-US"/>
        </w:rPr>
        <w:t>for initial parameters and for transition we used ‘</w:t>
      </w:r>
      <w:proofErr w:type="spellStart"/>
      <w:r w:rsidRPr="000801D1">
        <w:rPr>
          <w:rFonts w:ascii="Times New Roman" w:hAnsi="Times New Roman"/>
          <w:sz w:val="24"/>
          <w:szCs w:val="24"/>
          <w:lang w:val="en-US"/>
        </w:rPr>
        <w:t>juv+ad</w:t>
      </w:r>
      <w:proofErr w:type="spellEnd"/>
      <w:r w:rsidRPr="000801D1">
        <w:rPr>
          <w:rFonts w:ascii="Times New Roman" w:hAnsi="Times New Roman"/>
          <w:sz w:val="24"/>
          <w:szCs w:val="24"/>
          <w:lang w:val="en-US"/>
        </w:rPr>
        <w:t>’ for constant model, ‘</w:t>
      </w:r>
      <w:proofErr w:type="spellStart"/>
      <w:r w:rsidRPr="000801D1">
        <w:rPr>
          <w:rFonts w:ascii="Times New Roman" w:hAnsi="Times New Roman"/>
          <w:sz w:val="24"/>
          <w:szCs w:val="24"/>
          <w:lang w:val="en-US"/>
        </w:rPr>
        <w:t>juv+ad.t</w:t>
      </w:r>
      <w:proofErr w:type="spellEnd"/>
      <w:r w:rsidRPr="000801D1">
        <w:rPr>
          <w:rFonts w:ascii="Times New Roman" w:hAnsi="Times New Roman"/>
          <w:sz w:val="24"/>
          <w:szCs w:val="24"/>
          <w:lang w:val="en-US"/>
        </w:rPr>
        <w:t>’ for time dependent model and ‘</w:t>
      </w:r>
      <w:proofErr w:type="spellStart"/>
      <w:r w:rsidRPr="000801D1">
        <w:rPr>
          <w:rFonts w:ascii="Times New Roman" w:hAnsi="Times New Roman"/>
          <w:sz w:val="24"/>
          <w:szCs w:val="24"/>
          <w:lang w:val="en-US"/>
        </w:rPr>
        <w:t>juv+ad</w:t>
      </w:r>
      <w:proofErr w:type="spellEnd"/>
      <w:r w:rsidRPr="000801D1">
        <w:rPr>
          <w:rFonts w:ascii="Times New Roman" w:hAnsi="Times New Roman"/>
          <w:sz w:val="24"/>
          <w:szCs w:val="24"/>
          <w:lang w:val="en-US"/>
        </w:rPr>
        <w:t>.[</w:t>
      </w:r>
      <w:proofErr w:type="spellStart"/>
      <w:r w:rsidRPr="000801D1">
        <w:rPr>
          <w:rFonts w:ascii="Times New Roman" w:hAnsi="Times New Roman"/>
          <w:sz w:val="24"/>
          <w:szCs w:val="24"/>
          <w:lang w:val="en-US"/>
        </w:rPr>
        <w:t>i+t</w:t>
      </w:r>
      <w:proofErr w:type="spellEnd"/>
      <w:r w:rsidRPr="000801D1">
        <w:rPr>
          <w:rFonts w:ascii="Times New Roman" w:hAnsi="Times New Roman"/>
          <w:sz w:val="24"/>
          <w:szCs w:val="24"/>
          <w:lang w:val="en-US"/>
        </w:rPr>
        <w:t xml:space="preserve">*x(ext </w:t>
      </w:r>
      <w:proofErr w:type="spellStart"/>
      <w:r w:rsidRPr="000801D1">
        <w:rPr>
          <w:rFonts w:ascii="Times New Roman" w:hAnsi="Times New Roman"/>
          <w:sz w:val="24"/>
          <w:szCs w:val="24"/>
          <w:lang w:val="en-US"/>
        </w:rPr>
        <w:t>cov</w:t>
      </w:r>
      <w:proofErr w:type="spellEnd"/>
      <w:r w:rsidRPr="000801D1">
        <w:rPr>
          <w:rFonts w:ascii="Times New Roman" w:hAnsi="Times New Roman"/>
          <w:sz w:val="24"/>
          <w:szCs w:val="24"/>
          <w:lang w:val="en-US"/>
        </w:rPr>
        <w:t>)]’ for external covariates dependent models. For the events the formulation for the event is ‘</w:t>
      </w:r>
      <w:proofErr w:type="spellStart"/>
      <w:r w:rsidRPr="000801D1">
        <w:rPr>
          <w:rFonts w:ascii="Times New Roman" w:hAnsi="Times New Roman"/>
          <w:sz w:val="24"/>
          <w:szCs w:val="24"/>
          <w:lang w:val="en-US"/>
        </w:rPr>
        <w:t>firste+nexte.t</w:t>
      </w:r>
      <w:proofErr w:type="spellEnd"/>
      <w:r w:rsidRPr="000801D1">
        <w:rPr>
          <w:rFonts w:ascii="Times New Roman" w:hAnsi="Times New Roman"/>
          <w:sz w:val="24"/>
          <w:szCs w:val="24"/>
          <w:lang w:val="en-US"/>
        </w:rPr>
        <w:t>’.</w:t>
      </w:r>
    </w:p>
    <w:sectPr w:rsidR="00D00F07" w:rsidRPr="00D00F07" w:rsidSect="008D3CE0">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Lucida Grande">
    <w:charset w:val="00"/>
    <w:family w:val="auto"/>
    <w:pitch w:val="variable"/>
    <w:sig w:usb0="E1000AEF" w:usb1="5000A1FF" w:usb2="00000000" w:usb3="00000000" w:csb0="000001B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283"/>
  <w:characterSpacingControl w:val="doNotCompress"/>
  <w:compat/>
  <w:rsids>
    <w:rsidRoot w:val="00D00F07"/>
    <w:rsid w:val="00000544"/>
    <w:rsid w:val="0000064D"/>
    <w:rsid w:val="0000236A"/>
    <w:rsid w:val="00004875"/>
    <w:rsid w:val="000057BD"/>
    <w:rsid w:val="00011658"/>
    <w:rsid w:val="00013162"/>
    <w:rsid w:val="00014A2E"/>
    <w:rsid w:val="00016B59"/>
    <w:rsid w:val="000208D0"/>
    <w:rsid w:val="0002300C"/>
    <w:rsid w:val="00024D4C"/>
    <w:rsid w:val="00024F25"/>
    <w:rsid w:val="000253A8"/>
    <w:rsid w:val="00032C86"/>
    <w:rsid w:val="00032DA9"/>
    <w:rsid w:val="00036C57"/>
    <w:rsid w:val="00040560"/>
    <w:rsid w:val="00043DA0"/>
    <w:rsid w:val="00045AE4"/>
    <w:rsid w:val="0004717D"/>
    <w:rsid w:val="0004758A"/>
    <w:rsid w:val="00051A18"/>
    <w:rsid w:val="000525E4"/>
    <w:rsid w:val="00052967"/>
    <w:rsid w:val="0005303A"/>
    <w:rsid w:val="00054331"/>
    <w:rsid w:val="000615FD"/>
    <w:rsid w:val="000617BF"/>
    <w:rsid w:val="000618F7"/>
    <w:rsid w:val="00061B41"/>
    <w:rsid w:val="000704F6"/>
    <w:rsid w:val="0007050D"/>
    <w:rsid w:val="0007360D"/>
    <w:rsid w:val="000767C2"/>
    <w:rsid w:val="00076DDC"/>
    <w:rsid w:val="00077002"/>
    <w:rsid w:val="00077495"/>
    <w:rsid w:val="00077A83"/>
    <w:rsid w:val="0008033D"/>
    <w:rsid w:val="0008163F"/>
    <w:rsid w:val="00082337"/>
    <w:rsid w:val="000832E0"/>
    <w:rsid w:val="00083A15"/>
    <w:rsid w:val="000852F6"/>
    <w:rsid w:val="00085BB3"/>
    <w:rsid w:val="00086125"/>
    <w:rsid w:val="00090B2D"/>
    <w:rsid w:val="0009213A"/>
    <w:rsid w:val="00092E33"/>
    <w:rsid w:val="00096898"/>
    <w:rsid w:val="00097423"/>
    <w:rsid w:val="000A0170"/>
    <w:rsid w:val="000A01A6"/>
    <w:rsid w:val="000A16FB"/>
    <w:rsid w:val="000A2566"/>
    <w:rsid w:val="000A3036"/>
    <w:rsid w:val="000A39D1"/>
    <w:rsid w:val="000A4306"/>
    <w:rsid w:val="000A630A"/>
    <w:rsid w:val="000A6318"/>
    <w:rsid w:val="000B22E9"/>
    <w:rsid w:val="000B370B"/>
    <w:rsid w:val="000B3BB0"/>
    <w:rsid w:val="000B5311"/>
    <w:rsid w:val="000B6089"/>
    <w:rsid w:val="000B752C"/>
    <w:rsid w:val="000B79E3"/>
    <w:rsid w:val="000C3E1C"/>
    <w:rsid w:val="000C44DC"/>
    <w:rsid w:val="000C47EF"/>
    <w:rsid w:val="000C5B0C"/>
    <w:rsid w:val="000C7245"/>
    <w:rsid w:val="000D091B"/>
    <w:rsid w:val="000D0971"/>
    <w:rsid w:val="000D1BA6"/>
    <w:rsid w:val="000D2049"/>
    <w:rsid w:val="000D45B4"/>
    <w:rsid w:val="000D4C32"/>
    <w:rsid w:val="000E21FB"/>
    <w:rsid w:val="000E3353"/>
    <w:rsid w:val="000E4BCE"/>
    <w:rsid w:val="000F1FBD"/>
    <w:rsid w:val="000F2FA3"/>
    <w:rsid w:val="000F334C"/>
    <w:rsid w:val="000F37E0"/>
    <w:rsid w:val="000F3E46"/>
    <w:rsid w:val="000F3FDA"/>
    <w:rsid w:val="0010000D"/>
    <w:rsid w:val="001012F3"/>
    <w:rsid w:val="00101AAA"/>
    <w:rsid w:val="00103191"/>
    <w:rsid w:val="00103A9B"/>
    <w:rsid w:val="00103AE5"/>
    <w:rsid w:val="00104022"/>
    <w:rsid w:val="00105026"/>
    <w:rsid w:val="00106E2C"/>
    <w:rsid w:val="00106F3A"/>
    <w:rsid w:val="001112FA"/>
    <w:rsid w:val="001164D9"/>
    <w:rsid w:val="00117B60"/>
    <w:rsid w:val="001214C3"/>
    <w:rsid w:val="001218CC"/>
    <w:rsid w:val="00122537"/>
    <w:rsid w:val="0012296A"/>
    <w:rsid w:val="00130D4B"/>
    <w:rsid w:val="0013205F"/>
    <w:rsid w:val="00134EC9"/>
    <w:rsid w:val="001355D2"/>
    <w:rsid w:val="00136BAC"/>
    <w:rsid w:val="00142FA0"/>
    <w:rsid w:val="001448D1"/>
    <w:rsid w:val="00147070"/>
    <w:rsid w:val="00147DD9"/>
    <w:rsid w:val="00147F26"/>
    <w:rsid w:val="00150747"/>
    <w:rsid w:val="00150DCD"/>
    <w:rsid w:val="00155126"/>
    <w:rsid w:val="001565C0"/>
    <w:rsid w:val="00156C07"/>
    <w:rsid w:val="00157D4A"/>
    <w:rsid w:val="00163009"/>
    <w:rsid w:val="00163885"/>
    <w:rsid w:val="001676F1"/>
    <w:rsid w:val="0016777D"/>
    <w:rsid w:val="0017204F"/>
    <w:rsid w:val="00174874"/>
    <w:rsid w:val="001749AC"/>
    <w:rsid w:val="00175505"/>
    <w:rsid w:val="00177479"/>
    <w:rsid w:val="00181C5A"/>
    <w:rsid w:val="00182D21"/>
    <w:rsid w:val="0018512D"/>
    <w:rsid w:val="00190485"/>
    <w:rsid w:val="0019105B"/>
    <w:rsid w:val="00192BCE"/>
    <w:rsid w:val="00192F52"/>
    <w:rsid w:val="00193F84"/>
    <w:rsid w:val="001954A8"/>
    <w:rsid w:val="0019794B"/>
    <w:rsid w:val="001A07DC"/>
    <w:rsid w:val="001A0DCE"/>
    <w:rsid w:val="001A1F38"/>
    <w:rsid w:val="001A38BE"/>
    <w:rsid w:val="001A3CAF"/>
    <w:rsid w:val="001A46CC"/>
    <w:rsid w:val="001A6B42"/>
    <w:rsid w:val="001B022F"/>
    <w:rsid w:val="001B11FA"/>
    <w:rsid w:val="001B24AC"/>
    <w:rsid w:val="001B2856"/>
    <w:rsid w:val="001B2D89"/>
    <w:rsid w:val="001B797D"/>
    <w:rsid w:val="001C09F3"/>
    <w:rsid w:val="001C1056"/>
    <w:rsid w:val="001C1E43"/>
    <w:rsid w:val="001C49F0"/>
    <w:rsid w:val="001C68E9"/>
    <w:rsid w:val="001D0176"/>
    <w:rsid w:val="001D0FE1"/>
    <w:rsid w:val="001D3805"/>
    <w:rsid w:val="001D466F"/>
    <w:rsid w:val="001D5E85"/>
    <w:rsid w:val="001E067B"/>
    <w:rsid w:val="001E3342"/>
    <w:rsid w:val="001E3DDA"/>
    <w:rsid w:val="001E47E5"/>
    <w:rsid w:val="001E61A6"/>
    <w:rsid w:val="001E6246"/>
    <w:rsid w:val="001F3808"/>
    <w:rsid w:val="001F387A"/>
    <w:rsid w:val="001F7789"/>
    <w:rsid w:val="002013C2"/>
    <w:rsid w:val="00203242"/>
    <w:rsid w:val="00203273"/>
    <w:rsid w:val="00204941"/>
    <w:rsid w:val="00206EED"/>
    <w:rsid w:val="002107EA"/>
    <w:rsid w:val="002108AB"/>
    <w:rsid w:val="00220AC6"/>
    <w:rsid w:val="002254A3"/>
    <w:rsid w:val="00225856"/>
    <w:rsid w:val="002261BD"/>
    <w:rsid w:val="00227EB4"/>
    <w:rsid w:val="00230200"/>
    <w:rsid w:val="0023045E"/>
    <w:rsid w:val="0023066D"/>
    <w:rsid w:val="00231E33"/>
    <w:rsid w:val="00233F5E"/>
    <w:rsid w:val="002360FB"/>
    <w:rsid w:val="002409D9"/>
    <w:rsid w:val="00246A1B"/>
    <w:rsid w:val="00250E15"/>
    <w:rsid w:val="002536B1"/>
    <w:rsid w:val="00260253"/>
    <w:rsid w:val="00262F0B"/>
    <w:rsid w:val="002639B6"/>
    <w:rsid w:val="00263AA0"/>
    <w:rsid w:val="00263D1D"/>
    <w:rsid w:val="0027412E"/>
    <w:rsid w:val="0027621A"/>
    <w:rsid w:val="002779BD"/>
    <w:rsid w:val="0028090B"/>
    <w:rsid w:val="00282483"/>
    <w:rsid w:val="002832CF"/>
    <w:rsid w:val="00283AF1"/>
    <w:rsid w:val="0029048D"/>
    <w:rsid w:val="002905E0"/>
    <w:rsid w:val="0029281D"/>
    <w:rsid w:val="00293F3D"/>
    <w:rsid w:val="00294BFC"/>
    <w:rsid w:val="002971A1"/>
    <w:rsid w:val="002A117A"/>
    <w:rsid w:val="002A2596"/>
    <w:rsid w:val="002A7B55"/>
    <w:rsid w:val="002B13B7"/>
    <w:rsid w:val="002B55BC"/>
    <w:rsid w:val="002B5A3A"/>
    <w:rsid w:val="002C2FAC"/>
    <w:rsid w:val="002C4EDF"/>
    <w:rsid w:val="002D0D99"/>
    <w:rsid w:val="002D1199"/>
    <w:rsid w:val="002E01AD"/>
    <w:rsid w:val="002E1CAF"/>
    <w:rsid w:val="002E2BD0"/>
    <w:rsid w:val="002E482C"/>
    <w:rsid w:val="002E5473"/>
    <w:rsid w:val="002F00D8"/>
    <w:rsid w:val="002F0854"/>
    <w:rsid w:val="002F12DA"/>
    <w:rsid w:val="002F2B30"/>
    <w:rsid w:val="002F3BE5"/>
    <w:rsid w:val="002F40AD"/>
    <w:rsid w:val="002F5092"/>
    <w:rsid w:val="002F71C2"/>
    <w:rsid w:val="002F7315"/>
    <w:rsid w:val="00300039"/>
    <w:rsid w:val="00300176"/>
    <w:rsid w:val="00301731"/>
    <w:rsid w:val="0030465B"/>
    <w:rsid w:val="0030466B"/>
    <w:rsid w:val="003061B4"/>
    <w:rsid w:val="00310DB3"/>
    <w:rsid w:val="00316C2B"/>
    <w:rsid w:val="00317741"/>
    <w:rsid w:val="00317896"/>
    <w:rsid w:val="0032131E"/>
    <w:rsid w:val="00321757"/>
    <w:rsid w:val="0032237E"/>
    <w:rsid w:val="003224F0"/>
    <w:rsid w:val="00325F56"/>
    <w:rsid w:val="003264FD"/>
    <w:rsid w:val="0033084D"/>
    <w:rsid w:val="00330D33"/>
    <w:rsid w:val="003324DE"/>
    <w:rsid w:val="003330C4"/>
    <w:rsid w:val="0033652F"/>
    <w:rsid w:val="0033664A"/>
    <w:rsid w:val="00336B4F"/>
    <w:rsid w:val="00336FC7"/>
    <w:rsid w:val="00337235"/>
    <w:rsid w:val="00337961"/>
    <w:rsid w:val="00340268"/>
    <w:rsid w:val="00341139"/>
    <w:rsid w:val="0034341E"/>
    <w:rsid w:val="003442A0"/>
    <w:rsid w:val="00344632"/>
    <w:rsid w:val="003448BD"/>
    <w:rsid w:val="003459A3"/>
    <w:rsid w:val="003467F1"/>
    <w:rsid w:val="00353400"/>
    <w:rsid w:val="003550C7"/>
    <w:rsid w:val="00356778"/>
    <w:rsid w:val="00356C1C"/>
    <w:rsid w:val="003605FE"/>
    <w:rsid w:val="00360B9C"/>
    <w:rsid w:val="003619D4"/>
    <w:rsid w:val="00366594"/>
    <w:rsid w:val="00366D97"/>
    <w:rsid w:val="00372781"/>
    <w:rsid w:val="003806BC"/>
    <w:rsid w:val="00380EB4"/>
    <w:rsid w:val="003813C4"/>
    <w:rsid w:val="00384A83"/>
    <w:rsid w:val="003939C8"/>
    <w:rsid w:val="00395D27"/>
    <w:rsid w:val="00395ED8"/>
    <w:rsid w:val="00396CF5"/>
    <w:rsid w:val="00397A2F"/>
    <w:rsid w:val="003A4848"/>
    <w:rsid w:val="003A48EC"/>
    <w:rsid w:val="003A5E58"/>
    <w:rsid w:val="003B095B"/>
    <w:rsid w:val="003B1DFF"/>
    <w:rsid w:val="003B3495"/>
    <w:rsid w:val="003B44C3"/>
    <w:rsid w:val="003B5E5B"/>
    <w:rsid w:val="003B6F68"/>
    <w:rsid w:val="003C1A6A"/>
    <w:rsid w:val="003C1AFA"/>
    <w:rsid w:val="003C387E"/>
    <w:rsid w:val="003C5408"/>
    <w:rsid w:val="003D4D19"/>
    <w:rsid w:val="003D514E"/>
    <w:rsid w:val="003E0350"/>
    <w:rsid w:val="003E0F05"/>
    <w:rsid w:val="003E148B"/>
    <w:rsid w:val="003E297C"/>
    <w:rsid w:val="003E478F"/>
    <w:rsid w:val="003E562D"/>
    <w:rsid w:val="003F50B2"/>
    <w:rsid w:val="003F5D89"/>
    <w:rsid w:val="0040090A"/>
    <w:rsid w:val="0040232F"/>
    <w:rsid w:val="00403842"/>
    <w:rsid w:val="00406149"/>
    <w:rsid w:val="0040683F"/>
    <w:rsid w:val="00406F0D"/>
    <w:rsid w:val="004110B2"/>
    <w:rsid w:val="00413D52"/>
    <w:rsid w:val="00416B4F"/>
    <w:rsid w:val="00416DDF"/>
    <w:rsid w:val="00417E31"/>
    <w:rsid w:val="0042316A"/>
    <w:rsid w:val="00424157"/>
    <w:rsid w:val="00424E6B"/>
    <w:rsid w:val="00426B79"/>
    <w:rsid w:val="0043047C"/>
    <w:rsid w:val="004318FB"/>
    <w:rsid w:val="00432899"/>
    <w:rsid w:val="00435B6B"/>
    <w:rsid w:val="00444932"/>
    <w:rsid w:val="00450094"/>
    <w:rsid w:val="00450E0E"/>
    <w:rsid w:val="00452A1F"/>
    <w:rsid w:val="0045344E"/>
    <w:rsid w:val="004545F4"/>
    <w:rsid w:val="00454A9E"/>
    <w:rsid w:val="004569E6"/>
    <w:rsid w:val="00457BA3"/>
    <w:rsid w:val="0046005C"/>
    <w:rsid w:val="00461CB9"/>
    <w:rsid w:val="004629D4"/>
    <w:rsid w:val="004659EE"/>
    <w:rsid w:val="004663BF"/>
    <w:rsid w:val="004664E2"/>
    <w:rsid w:val="00466586"/>
    <w:rsid w:val="00467607"/>
    <w:rsid w:val="00471EF7"/>
    <w:rsid w:val="004732CC"/>
    <w:rsid w:val="00473935"/>
    <w:rsid w:val="004772BD"/>
    <w:rsid w:val="004847A1"/>
    <w:rsid w:val="00486120"/>
    <w:rsid w:val="004914A8"/>
    <w:rsid w:val="004933F5"/>
    <w:rsid w:val="00493BE1"/>
    <w:rsid w:val="004950D7"/>
    <w:rsid w:val="00495212"/>
    <w:rsid w:val="004A0839"/>
    <w:rsid w:val="004A185E"/>
    <w:rsid w:val="004A1C03"/>
    <w:rsid w:val="004A2327"/>
    <w:rsid w:val="004A2F22"/>
    <w:rsid w:val="004A345D"/>
    <w:rsid w:val="004A4FBB"/>
    <w:rsid w:val="004A619F"/>
    <w:rsid w:val="004A6CDC"/>
    <w:rsid w:val="004B4E55"/>
    <w:rsid w:val="004B501F"/>
    <w:rsid w:val="004B7D76"/>
    <w:rsid w:val="004C14E0"/>
    <w:rsid w:val="004C4ED5"/>
    <w:rsid w:val="004D4595"/>
    <w:rsid w:val="004E0D35"/>
    <w:rsid w:val="004E148C"/>
    <w:rsid w:val="004E1779"/>
    <w:rsid w:val="004E2CA7"/>
    <w:rsid w:val="004E349E"/>
    <w:rsid w:val="004E483F"/>
    <w:rsid w:val="004E4EE2"/>
    <w:rsid w:val="004E6276"/>
    <w:rsid w:val="004E6281"/>
    <w:rsid w:val="004F016C"/>
    <w:rsid w:val="004F022D"/>
    <w:rsid w:val="004F33D1"/>
    <w:rsid w:val="004F4D03"/>
    <w:rsid w:val="004F5D2E"/>
    <w:rsid w:val="004F6473"/>
    <w:rsid w:val="004F6CD0"/>
    <w:rsid w:val="005051D9"/>
    <w:rsid w:val="00505440"/>
    <w:rsid w:val="005062C0"/>
    <w:rsid w:val="005064AA"/>
    <w:rsid w:val="005070A7"/>
    <w:rsid w:val="00511366"/>
    <w:rsid w:val="00514AE9"/>
    <w:rsid w:val="0051692D"/>
    <w:rsid w:val="00516B12"/>
    <w:rsid w:val="00516F9E"/>
    <w:rsid w:val="0051761F"/>
    <w:rsid w:val="00520303"/>
    <w:rsid w:val="005217C1"/>
    <w:rsid w:val="00521D7D"/>
    <w:rsid w:val="00526071"/>
    <w:rsid w:val="00526320"/>
    <w:rsid w:val="00526530"/>
    <w:rsid w:val="00527BFB"/>
    <w:rsid w:val="005311A7"/>
    <w:rsid w:val="00531312"/>
    <w:rsid w:val="0053314B"/>
    <w:rsid w:val="00533988"/>
    <w:rsid w:val="0053399C"/>
    <w:rsid w:val="00535A5E"/>
    <w:rsid w:val="00536053"/>
    <w:rsid w:val="00540F15"/>
    <w:rsid w:val="00543B2A"/>
    <w:rsid w:val="0054519B"/>
    <w:rsid w:val="00553727"/>
    <w:rsid w:val="005537AB"/>
    <w:rsid w:val="005550C8"/>
    <w:rsid w:val="00555245"/>
    <w:rsid w:val="00555D79"/>
    <w:rsid w:val="00555E15"/>
    <w:rsid w:val="00556C99"/>
    <w:rsid w:val="005615AF"/>
    <w:rsid w:val="00561ECF"/>
    <w:rsid w:val="00564B57"/>
    <w:rsid w:val="00565519"/>
    <w:rsid w:val="00566A46"/>
    <w:rsid w:val="00566E86"/>
    <w:rsid w:val="00571372"/>
    <w:rsid w:val="00572EB7"/>
    <w:rsid w:val="00573434"/>
    <w:rsid w:val="0057377B"/>
    <w:rsid w:val="00574895"/>
    <w:rsid w:val="00575637"/>
    <w:rsid w:val="00577830"/>
    <w:rsid w:val="00581684"/>
    <w:rsid w:val="00581CE7"/>
    <w:rsid w:val="005958AB"/>
    <w:rsid w:val="00597A7C"/>
    <w:rsid w:val="005A1B03"/>
    <w:rsid w:val="005A3521"/>
    <w:rsid w:val="005A5201"/>
    <w:rsid w:val="005A6C6D"/>
    <w:rsid w:val="005A6EBB"/>
    <w:rsid w:val="005B0850"/>
    <w:rsid w:val="005B15EA"/>
    <w:rsid w:val="005B704E"/>
    <w:rsid w:val="005C1505"/>
    <w:rsid w:val="005C4070"/>
    <w:rsid w:val="005C523E"/>
    <w:rsid w:val="005C57F3"/>
    <w:rsid w:val="005D13AE"/>
    <w:rsid w:val="005D5ED7"/>
    <w:rsid w:val="005D7275"/>
    <w:rsid w:val="005E02E6"/>
    <w:rsid w:val="005E2785"/>
    <w:rsid w:val="005E426B"/>
    <w:rsid w:val="005E5692"/>
    <w:rsid w:val="005E6636"/>
    <w:rsid w:val="005E6DC9"/>
    <w:rsid w:val="005E760E"/>
    <w:rsid w:val="005F33A2"/>
    <w:rsid w:val="005F391F"/>
    <w:rsid w:val="005F4D89"/>
    <w:rsid w:val="005F79E3"/>
    <w:rsid w:val="00601F98"/>
    <w:rsid w:val="006038BA"/>
    <w:rsid w:val="00605BB9"/>
    <w:rsid w:val="00606517"/>
    <w:rsid w:val="00606E01"/>
    <w:rsid w:val="00607A11"/>
    <w:rsid w:val="00607B5C"/>
    <w:rsid w:val="00615E7C"/>
    <w:rsid w:val="00620AB9"/>
    <w:rsid w:val="00620C48"/>
    <w:rsid w:val="00621D4F"/>
    <w:rsid w:val="006226E7"/>
    <w:rsid w:val="006235C6"/>
    <w:rsid w:val="00625410"/>
    <w:rsid w:val="0063294D"/>
    <w:rsid w:val="00632AD4"/>
    <w:rsid w:val="0063335C"/>
    <w:rsid w:val="006337A6"/>
    <w:rsid w:val="00635E5F"/>
    <w:rsid w:val="00635F7B"/>
    <w:rsid w:val="00636E02"/>
    <w:rsid w:val="0063735D"/>
    <w:rsid w:val="00637685"/>
    <w:rsid w:val="0064187F"/>
    <w:rsid w:val="00642304"/>
    <w:rsid w:val="006429D2"/>
    <w:rsid w:val="00643916"/>
    <w:rsid w:val="00643A13"/>
    <w:rsid w:val="00644929"/>
    <w:rsid w:val="00644B2B"/>
    <w:rsid w:val="00644EB1"/>
    <w:rsid w:val="00646BF4"/>
    <w:rsid w:val="00652BF2"/>
    <w:rsid w:val="00657D36"/>
    <w:rsid w:val="0066152A"/>
    <w:rsid w:val="006621A7"/>
    <w:rsid w:val="00662ADE"/>
    <w:rsid w:val="006632C5"/>
    <w:rsid w:val="0066423E"/>
    <w:rsid w:val="006647EE"/>
    <w:rsid w:val="006678BF"/>
    <w:rsid w:val="00671A57"/>
    <w:rsid w:val="006749BF"/>
    <w:rsid w:val="00680D54"/>
    <w:rsid w:val="00681011"/>
    <w:rsid w:val="00681EF2"/>
    <w:rsid w:val="006909EC"/>
    <w:rsid w:val="00693AE8"/>
    <w:rsid w:val="00693F17"/>
    <w:rsid w:val="006954CA"/>
    <w:rsid w:val="00696F12"/>
    <w:rsid w:val="006A0AF9"/>
    <w:rsid w:val="006A1E6D"/>
    <w:rsid w:val="006A2399"/>
    <w:rsid w:val="006A2A32"/>
    <w:rsid w:val="006A3B53"/>
    <w:rsid w:val="006A44D4"/>
    <w:rsid w:val="006B77F8"/>
    <w:rsid w:val="006C0082"/>
    <w:rsid w:val="006C0152"/>
    <w:rsid w:val="006C0DDB"/>
    <w:rsid w:val="006C1215"/>
    <w:rsid w:val="006D0BC7"/>
    <w:rsid w:val="006D4CDC"/>
    <w:rsid w:val="006E02BA"/>
    <w:rsid w:val="006E107B"/>
    <w:rsid w:val="006E16A4"/>
    <w:rsid w:val="006E27B4"/>
    <w:rsid w:val="006E3CFD"/>
    <w:rsid w:val="006E5E12"/>
    <w:rsid w:val="006E6F19"/>
    <w:rsid w:val="006F0914"/>
    <w:rsid w:val="006F0BE7"/>
    <w:rsid w:val="006F2AF7"/>
    <w:rsid w:val="006F3019"/>
    <w:rsid w:val="006F4536"/>
    <w:rsid w:val="006F531D"/>
    <w:rsid w:val="006F58E1"/>
    <w:rsid w:val="006F68CA"/>
    <w:rsid w:val="00702589"/>
    <w:rsid w:val="00704571"/>
    <w:rsid w:val="0070538A"/>
    <w:rsid w:val="00706BBB"/>
    <w:rsid w:val="0070757F"/>
    <w:rsid w:val="00710A69"/>
    <w:rsid w:val="00711C41"/>
    <w:rsid w:val="00712E3B"/>
    <w:rsid w:val="00712FE7"/>
    <w:rsid w:val="00713865"/>
    <w:rsid w:val="00713867"/>
    <w:rsid w:val="0071449D"/>
    <w:rsid w:val="00721BB9"/>
    <w:rsid w:val="00723486"/>
    <w:rsid w:val="0072373C"/>
    <w:rsid w:val="00726A76"/>
    <w:rsid w:val="00727529"/>
    <w:rsid w:val="0073000B"/>
    <w:rsid w:val="00730E89"/>
    <w:rsid w:val="007318E6"/>
    <w:rsid w:val="00732754"/>
    <w:rsid w:val="0073298B"/>
    <w:rsid w:val="007352EA"/>
    <w:rsid w:val="00735C09"/>
    <w:rsid w:val="00737017"/>
    <w:rsid w:val="00737E7F"/>
    <w:rsid w:val="007402A2"/>
    <w:rsid w:val="00741DFF"/>
    <w:rsid w:val="007430A5"/>
    <w:rsid w:val="0074588E"/>
    <w:rsid w:val="00750A24"/>
    <w:rsid w:val="00750CAD"/>
    <w:rsid w:val="0075328C"/>
    <w:rsid w:val="00754B5F"/>
    <w:rsid w:val="00755561"/>
    <w:rsid w:val="00757090"/>
    <w:rsid w:val="00757683"/>
    <w:rsid w:val="00757B55"/>
    <w:rsid w:val="00760102"/>
    <w:rsid w:val="0076036D"/>
    <w:rsid w:val="00761079"/>
    <w:rsid w:val="00761364"/>
    <w:rsid w:val="0076226B"/>
    <w:rsid w:val="00763E73"/>
    <w:rsid w:val="007649D9"/>
    <w:rsid w:val="00771EB7"/>
    <w:rsid w:val="0077352D"/>
    <w:rsid w:val="00774648"/>
    <w:rsid w:val="00774F57"/>
    <w:rsid w:val="00775F35"/>
    <w:rsid w:val="00780280"/>
    <w:rsid w:val="00780BE5"/>
    <w:rsid w:val="00780F63"/>
    <w:rsid w:val="00783198"/>
    <w:rsid w:val="00783D97"/>
    <w:rsid w:val="007853D0"/>
    <w:rsid w:val="007856B3"/>
    <w:rsid w:val="00786EBD"/>
    <w:rsid w:val="00790A68"/>
    <w:rsid w:val="00790DA9"/>
    <w:rsid w:val="00791891"/>
    <w:rsid w:val="0079246C"/>
    <w:rsid w:val="00792784"/>
    <w:rsid w:val="007945A6"/>
    <w:rsid w:val="007962AD"/>
    <w:rsid w:val="00796FB4"/>
    <w:rsid w:val="007A1131"/>
    <w:rsid w:val="007A3EA7"/>
    <w:rsid w:val="007A46E5"/>
    <w:rsid w:val="007A571C"/>
    <w:rsid w:val="007A65A6"/>
    <w:rsid w:val="007A6868"/>
    <w:rsid w:val="007B6D1B"/>
    <w:rsid w:val="007B76D9"/>
    <w:rsid w:val="007C0471"/>
    <w:rsid w:val="007C126B"/>
    <w:rsid w:val="007C1AE2"/>
    <w:rsid w:val="007C3741"/>
    <w:rsid w:val="007C496C"/>
    <w:rsid w:val="007C4F55"/>
    <w:rsid w:val="007C523E"/>
    <w:rsid w:val="007C7250"/>
    <w:rsid w:val="007C7A41"/>
    <w:rsid w:val="007D13CB"/>
    <w:rsid w:val="007D3B20"/>
    <w:rsid w:val="007D42C0"/>
    <w:rsid w:val="007E4246"/>
    <w:rsid w:val="007E4C32"/>
    <w:rsid w:val="007E5BCB"/>
    <w:rsid w:val="007E71FE"/>
    <w:rsid w:val="007E7548"/>
    <w:rsid w:val="007F0C81"/>
    <w:rsid w:val="007F18D5"/>
    <w:rsid w:val="007F3DDF"/>
    <w:rsid w:val="00800A5F"/>
    <w:rsid w:val="00801419"/>
    <w:rsid w:val="00801836"/>
    <w:rsid w:val="00802690"/>
    <w:rsid w:val="00805FF4"/>
    <w:rsid w:val="00807493"/>
    <w:rsid w:val="00807F5F"/>
    <w:rsid w:val="008117D4"/>
    <w:rsid w:val="00811CBA"/>
    <w:rsid w:val="00811CD7"/>
    <w:rsid w:val="00813962"/>
    <w:rsid w:val="00813C09"/>
    <w:rsid w:val="00814578"/>
    <w:rsid w:val="00821692"/>
    <w:rsid w:val="00822702"/>
    <w:rsid w:val="0082461B"/>
    <w:rsid w:val="00831C37"/>
    <w:rsid w:val="008322F7"/>
    <w:rsid w:val="00834508"/>
    <w:rsid w:val="008345CA"/>
    <w:rsid w:val="00834D29"/>
    <w:rsid w:val="00835D81"/>
    <w:rsid w:val="0083797E"/>
    <w:rsid w:val="00840387"/>
    <w:rsid w:val="00840FFD"/>
    <w:rsid w:val="008410FB"/>
    <w:rsid w:val="00842B4D"/>
    <w:rsid w:val="0084454F"/>
    <w:rsid w:val="0084629A"/>
    <w:rsid w:val="0084770E"/>
    <w:rsid w:val="00851A3F"/>
    <w:rsid w:val="00852D63"/>
    <w:rsid w:val="00853A3B"/>
    <w:rsid w:val="00853F3C"/>
    <w:rsid w:val="008552B6"/>
    <w:rsid w:val="00855AA8"/>
    <w:rsid w:val="00864D64"/>
    <w:rsid w:val="00866A68"/>
    <w:rsid w:val="008731CC"/>
    <w:rsid w:val="00876F3F"/>
    <w:rsid w:val="00880A81"/>
    <w:rsid w:val="00883E1D"/>
    <w:rsid w:val="00885F8B"/>
    <w:rsid w:val="00886994"/>
    <w:rsid w:val="00890629"/>
    <w:rsid w:val="00893D64"/>
    <w:rsid w:val="008A3755"/>
    <w:rsid w:val="008A4AD5"/>
    <w:rsid w:val="008A7142"/>
    <w:rsid w:val="008A7D95"/>
    <w:rsid w:val="008B4A8F"/>
    <w:rsid w:val="008B6AEE"/>
    <w:rsid w:val="008C1098"/>
    <w:rsid w:val="008C1C7A"/>
    <w:rsid w:val="008C3F5B"/>
    <w:rsid w:val="008C460C"/>
    <w:rsid w:val="008C5BA1"/>
    <w:rsid w:val="008D0D75"/>
    <w:rsid w:val="008D1245"/>
    <w:rsid w:val="008D1780"/>
    <w:rsid w:val="008D2C31"/>
    <w:rsid w:val="008D375C"/>
    <w:rsid w:val="008D3CE0"/>
    <w:rsid w:val="008D670A"/>
    <w:rsid w:val="008D685E"/>
    <w:rsid w:val="008D6EDA"/>
    <w:rsid w:val="008E022A"/>
    <w:rsid w:val="008E23C4"/>
    <w:rsid w:val="008E3A02"/>
    <w:rsid w:val="008E5CD8"/>
    <w:rsid w:val="008E67EA"/>
    <w:rsid w:val="008F06D4"/>
    <w:rsid w:val="008F2CBD"/>
    <w:rsid w:val="008F35D3"/>
    <w:rsid w:val="008F7EB2"/>
    <w:rsid w:val="00901121"/>
    <w:rsid w:val="00901769"/>
    <w:rsid w:val="00901E86"/>
    <w:rsid w:val="009052B0"/>
    <w:rsid w:val="009066B4"/>
    <w:rsid w:val="0091050D"/>
    <w:rsid w:val="00912D35"/>
    <w:rsid w:val="00914018"/>
    <w:rsid w:val="00920167"/>
    <w:rsid w:val="00921669"/>
    <w:rsid w:val="00921AF0"/>
    <w:rsid w:val="00922682"/>
    <w:rsid w:val="00923CD6"/>
    <w:rsid w:val="00925DA6"/>
    <w:rsid w:val="00925F9B"/>
    <w:rsid w:val="00927C1B"/>
    <w:rsid w:val="00930290"/>
    <w:rsid w:val="00931512"/>
    <w:rsid w:val="00933336"/>
    <w:rsid w:val="00935776"/>
    <w:rsid w:val="0093681B"/>
    <w:rsid w:val="00937468"/>
    <w:rsid w:val="00937505"/>
    <w:rsid w:val="00937FDB"/>
    <w:rsid w:val="00944BC4"/>
    <w:rsid w:val="00945B7C"/>
    <w:rsid w:val="00945D08"/>
    <w:rsid w:val="00946EC1"/>
    <w:rsid w:val="009521A2"/>
    <w:rsid w:val="00957F8D"/>
    <w:rsid w:val="00960159"/>
    <w:rsid w:val="00961C45"/>
    <w:rsid w:val="009660C5"/>
    <w:rsid w:val="00966735"/>
    <w:rsid w:val="00966B3B"/>
    <w:rsid w:val="0096773B"/>
    <w:rsid w:val="00972617"/>
    <w:rsid w:val="009741EB"/>
    <w:rsid w:val="00974B08"/>
    <w:rsid w:val="00976774"/>
    <w:rsid w:val="00977AF3"/>
    <w:rsid w:val="00980ED5"/>
    <w:rsid w:val="009860BA"/>
    <w:rsid w:val="0099152A"/>
    <w:rsid w:val="00991767"/>
    <w:rsid w:val="00992495"/>
    <w:rsid w:val="00992EC0"/>
    <w:rsid w:val="00995FEE"/>
    <w:rsid w:val="009960E0"/>
    <w:rsid w:val="009A0E7D"/>
    <w:rsid w:val="009A2202"/>
    <w:rsid w:val="009A24B0"/>
    <w:rsid w:val="009A25EA"/>
    <w:rsid w:val="009A6F5A"/>
    <w:rsid w:val="009B04A0"/>
    <w:rsid w:val="009B2DFC"/>
    <w:rsid w:val="009B307E"/>
    <w:rsid w:val="009B3404"/>
    <w:rsid w:val="009B3A5D"/>
    <w:rsid w:val="009B3ECF"/>
    <w:rsid w:val="009B666F"/>
    <w:rsid w:val="009B66C8"/>
    <w:rsid w:val="009B79C0"/>
    <w:rsid w:val="009C13B9"/>
    <w:rsid w:val="009C1645"/>
    <w:rsid w:val="009C1D0A"/>
    <w:rsid w:val="009C32EC"/>
    <w:rsid w:val="009D0DB7"/>
    <w:rsid w:val="009D0F0D"/>
    <w:rsid w:val="009D14CE"/>
    <w:rsid w:val="009D18D6"/>
    <w:rsid w:val="009D2664"/>
    <w:rsid w:val="009D3372"/>
    <w:rsid w:val="009D3601"/>
    <w:rsid w:val="009D4EED"/>
    <w:rsid w:val="009D59B4"/>
    <w:rsid w:val="009D5A66"/>
    <w:rsid w:val="009D6CED"/>
    <w:rsid w:val="009D7353"/>
    <w:rsid w:val="009D7A0E"/>
    <w:rsid w:val="009E2310"/>
    <w:rsid w:val="009E2E3C"/>
    <w:rsid w:val="009E4532"/>
    <w:rsid w:val="009E4A79"/>
    <w:rsid w:val="009E5105"/>
    <w:rsid w:val="009E57D9"/>
    <w:rsid w:val="009E5E97"/>
    <w:rsid w:val="009E64AE"/>
    <w:rsid w:val="009E7523"/>
    <w:rsid w:val="009E75C4"/>
    <w:rsid w:val="009F1382"/>
    <w:rsid w:val="009F2CAA"/>
    <w:rsid w:val="009F53F8"/>
    <w:rsid w:val="00A008AF"/>
    <w:rsid w:val="00A0120C"/>
    <w:rsid w:val="00A01F9A"/>
    <w:rsid w:val="00A07474"/>
    <w:rsid w:val="00A100C8"/>
    <w:rsid w:val="00A11DFE"/>
    <w:rsid w:val="00A154B9"/>
    <w:rsid w:val="00A15D69"/>
    <w:rsid w:val="00A16BF1"/>
    <w:rsid w:val="00A17AE8"/>
    <w:rsid w:val="00A17C5D"/>
    <w:rsid w:val="00A20169"/>
    <w:rsid w:val="00A21991"/>
    <w:rsid w:val="00A233E5"/>
    <w:rsid w:val="00A2466E"/>
    <w:rsid w:val="00A252D9"/>
    <w:rsid w:val="00A25987"/>
    <w:rsid w:val="00A25B39"/>
    <w:rsid w:val="00A32D23"/>
    <w:rsid w:val="00A36FDD"/>
    <w:rsid w:val="00A4028D"/>
    <w:rsid w:val="00A40BC1"/>
    <w:rsid w:val="00A43136"/>
    <w:rsid w:val="00A449C4"/>
    <w:rsid w:val="00A50D66"/>
    <w:rsid w:val="00A52BB1"/>
    <w:rsid w:val="00A538DE"/>
    <w:rsid w:val="00A574DA"/>
    <w:rsid w:val="00A63FE6"/>
    <w:rsid w:val="00A64ED7"/>
    <w:rsid w:val="00A65467"/>
    <w:rsid w:val="00A658C6"/>
    <w:rsid w:val="00A6664D"/>
    <w:rsid w:val="00A66819"/>
    <w:rsid w:val="00A67F4F"/>
    <w:rsid w:val="00A706B4"/>
    <w:rsid w:val="00A75AA4"/>
    <w:rsid w:val="00A774A7"/>
    <w:rsid w:val="00A812EF"/>
    <w:rsid w:val="00A81586"/>
    <w:rsid w:val="00A82763"/>
    <w:rsid w:val="00A85E8C"/>
    <w:rsid w:val="00A90826"/>
    <w:rsid w:val="00A92E5D"/>
    <w:rsid w:val="00A93381"/>
    <w:rsid w:val="00A94FB1"/>
    <w:rsid w:val="00A963B4"/>
    <w:rsid w:val="00AA117A"/>
    <w:rsid w:val="00AA15C7"/>
    <w:rsid w:val="00AA570B"/>
    <w:rsid w:val="00AA5902"/>
    <w:rsid w:val="00AA64EC"/>
    <w:rsid w:val="00AA7F7C"/>
    <w:rsid w:val="00AB31AE"/>
    <w:rsid w:val="00AB43A4"/>
    <w:rsid w:val="00AB4403"/>
    <w:rsid w:val="00AB5B71"/>
    <w:rsid w:val="00AB6B3D"/>
    <w:rsid w:val="00AB7432"/>
    <w:rsid w:val="00AC0CD5"/>
    <w:rsid w:val="00AC1198"/>
    <w:rsid w:val="00AC17E9"/>
    <w:rsid w:val="00AC1E8E"/>
    <w:rsid w:val="00AC24D5"/>
    <w:rsid w:val="00AC39A4"/>
    <w:rsid w:val="00AC5425"/>
    <w:rsid w:val="00AC6714"/>
    <w:rsid w:val="00AC6F18"/>
    <w:rsid w:val="00AD269B"/>
    <w:rsid w:val="00AD42B4"/>
    <w:rsid w:val="00AD6862"/>
    <w:rsid w:val="00AE0EDC"/>
    <w:rsid w:val="00AE10DF"/>
    <w:rsid w:val="00AE47DB"/>
    <w:rsid w:val="00AE4C9D"/>
    <w:rsid w:val="00AE5AE0"/>
    <w:rsid w:val="00AE6AA5"/>
    <w:rsid w:val="00AF097E"/>
    <w:rsid w:val="00AF205F"/>
    <w:rsid w:val="00AF20AB"/>
    <w:rsid w:val="00AF344A"/>
    <w:rsid w:val="00AF4368"/>
    <w:rsid w:val="00AF4CE2"/>
    <w:rsid w:val="00AF6478"/>
    <w:rsid w:val="00AF6852"/>
    <w:rsid w:val="00AF7175"/>
    <w:rsid w:val="00B00EBA"/>
    <w:rsid w:val="00B01C68"/>
    <w:rsid w:val="00B051F6"/>
    <w:rsid w:val="00B057EA"/>
    <w:rsid w:val="00B107C7"/>
    <w:rsid w:val="00B130F3"/>
    <w:rsid w:val="00B155DD"/>
    <w:rsid w:val="00B157EE"/>
    <w:rsid w:val="00B15F74"/>
    <w:rsid w:val="00B17824"/>
    <w:rsid w:val="00B20E8E"/>
    <w:rsid w:val="00B2143B"/>
    <w:rsid w:val="00B21789"/>
    <w:rsid w:val="00B22C15"/>
    <w:rsid w:val="00B23838"/>
    <w:rsid w:val="00B24AD3"/>
    <w:rsid w:val="00B24C64"/>
    <w:rsid w:val="00B260C6"/>
    <w:rsid w:val="00B3233E"/>
    <w:rsid w:val="00B34CC8"/>
    <w:rsid w:val="00B41E5C"/>
    <w:rsid w:val="00B41F1B"/>
    <w:rsid w:val="00B445F6"/>
    <w:rsid w:val="00B44815"/>
    <w:rsid w:val="00B468EF"/>
    <w:rsid w:val="00B46986"/>
    <w:rsid w:val="00B46BE5"/>
    <w:rsid w:val="00B477B9"/>
    <w:rsid w:val="00B47A25"/>
    <w:rsid w:val="00B55025"/>
    <w:rsid w:val="00B56002"/>
    <w:rsid w:val="00B56680"/>
    <w:rsid w:val="00B577E7"/>
    <w:rsid w:val="00B60D54"/>
    <w:rsid w:val="00B60F38"/>
    <w:rsid w:val="00B6355F"/>
    <w:rsid w:val="00B6458D"/>
    <w:rsid w:val="00B67A4F"/>
    <w:rsid w:val="00B67F11"/>
    <w:rsid w:val="00B7098A"/>
    <w:rsid w:val="00B72D10"/>
    <w:rsid w:val="00B74A89"/>
    <w:rsid w:val="00B74CD2"/>
    <w:rsid w:val="00B76D32"/>
    <w:rsid w:val="00B80C16"/>
    <w:rsid w:val="00B818A7"/>
    <w:rsid w:val="00B8617B"/>
    <w:rsid w:val="00B87996"/>
    <w:rsid w:val="00B87F19"/>
    <w:rsid w:val="00B92293"/>
    <w:rsid w:val="00B94016"/>
    <w:rsid w:val="00B96FEE"/>
    <w:rsid w:val="00B97B0C"/>
    <w:rsid w:val="00BA08D1"/>
    <w:rsid w:val="00BA1E95"/>
    <w:rsid w:val="00BA3FD3"/>
    <w:rsid w:val="00BA4436"/>
    <w:rsid w:val="00BA53C1"/>
    <w:rsid w:val="00BB25B7"/>
    <w:rsid w:val="00BB6271"/>
    <w:rsid w:val="00BB6E27"/>
    <w:rsid w:val="00BC502C"/>
    <w:rsid w:val="00BC5A40"/>
    <w:rsid w:val="00BC7339"/>
    <w:rsid w:val="00BC75A7"/>
    <w:rsid w:val="00BC75E4"/>
    <w:rsid w:val="00BD1530"/>
    <w:rsid w:val="00BD4B85"/>
    <w:rsid w:val="00BD56A9"/>
    <w:rsid w:val="00BD6A3A"/>
    <w:rsid w:val="00BD6F67"/>
    <w:rsid w:val="00BD798E"/>
    <w:rsid w:val="00BE0CC3"/>
    <w:rsid w:val="00BE3ACC"/>
    <w:rsid w:val="00BE7B83"/>
    <w:rsid w:val="00BF1225"/>
    <w:rsid w:val="00BF16DC"/>
    <w:rsid w:val="00BF5088"/>
    <w:rsid w:val="00BF5970"/>
    <w:rsid w:val="00BF67E0"/>
    <w:rsid w:val="00C003B3"/>
    <w:rsid w:val="00C00882"/>
    <w:rsid w:val="00C01467"/>
    <w:rsid w:val="00C0343B"/>
    <w:rsid w:val="00C0348E"/>
    <w:rsid w:val="00C05B98"/>
    <w:rsid w:val="00C05D93"/>
    <w:rsid w:val="00C0631A"/>
    <w:rsid w:val="00C06341"/>
    <w:rsid w:val="00C07253"/>
    <w:rsid w:val="00C16483"/>
    <w:rsid w:val="00C16F16"/>
    <w:rsid w:val="00C1797F"/>
    <w:rsid w:val="00C17BA4"/>
    <w:rsid w:val="00C2012B"/>
    <w:rsid w:val="00C21511"/>
    <w:rsid w:val="00C23818"/>
    <w:rsid w:val="00C23E01"/>
    <w:rsid w:val="00C2432C"/>
    <w:rsid w:val="00C259B5"/>
    <w:rsid w:val="00C311E0"/>
    <w:rsid w:val="00C31C76"/>
    <w:rsid w:val="00C31F0D"/>
    <w:rsid w:val="00C334E8"/>
    <w:rsid w:val="00C3445B"/>
    <w:rsid w:val="00C35450"/>
    <w:rsid w:val="00C40026"/>
    <w:rsid w:val="00C40035"/>
    <w:rsid w:val="00C431C8"/>
    <w:rsid w:val="00C4433A"/>
    <w:rsid w:val="00C4502B"/>
    <w:rsid w:val="00C45185"/>
    <w:rsid w:val="00C46465"/>
    <w:rsid w:val="00C47296"/>
    <w:rsid w:val="00C56B41"/>
    <w:rsid w:val="00C6630F"/>
    <w:rsid w:val="00C66CE1"/>
    <w:rsid w:val="00C75557"/>
    <w:rsid w:val="00C75A8F"/>
    <w:rsid w:val="00C77094"/>
    <w:rsid w:val="00C7724E"/>
    <w:rsid w:val="00C8140A"/>
    <w:rsid w:val="00C81FD4"/>
    <w:rsid w:val="00C828C7"/>
    <w:rsid w:val="00C850A0"/>
    <w:rsid w:val="00C858F2"/>
    <w:rsid w:val="00C8741E"/>
    <w:rsid w:val="00C9059E"/>
    <w:rsid w:val="00CA17C8"/>
    <w:rsid w:val="00CA2E72"/>
    <w:rsid w:val="00CA4BCA"/>
    <w:rsid w:val="00CA6568"/>
    <w:rsid w:val="00CA65C8"/>
    <w:rsid w:val="00CA71D8"/>
    <w:rsid w:val="00CB1A19"/>
    <w:rsid w:val="00CB23DE"/>
    <w:rsid w:val="00CB256D"/>
    <w:rsid w:val="00CC05CC"/>
    <w:rsid w:val="00CC3CF6"/>
    <w:rsid w:val="00CC7CA9"/>
    <w:rsid w:val="00CD0FEF"/>
    <w:rsid w:val="00CD3665"/>
    <w:rsid w:val="00CD65CD"/>
    <w:rsid w:val="00CD7D66"/>
    <w:rsid w:val="00CE21A6"/>
    <w:rsid w:val="00CF1285"/>
    <w:rsid w:val="00CF2914"/>
    <w:rsid w:val="00CF37D0"/>
    <w:rsid w:val="00CF3AFE"/>
    <w:rsid w:val="00CF53AE"/>
    <w:rsid w:val="00CF58BB"/>
    <w:rsid w:val="00CF5F0B"/>
    <w:rsid w:val="00CF60F7"/>
    <w:rsid w:val="00D00F07"/>
    <w:rsid w:val="00D0338B"/>
    <w:rsid w:val="00D0486F"/>
    <w:rsid w:val="00D04BDC"/>
    <w:rsid w:val="00D05D5F"/>
    <w:rsid w:val="00D05DC3"/>
    <w:rsid w:val="00D062EF"/>
    <w:rsid w:val="00D074B2"/>
    <w:rsid w:val="00D12D7F"/>
    <w:rsid w:val="00D15005"/>
    <w:rsid w:val="00D15058"/>
    <w:rsid w:val="00D200E8"/>
    <w:rsid w:val="00D207C8"/>
    <w:rsid w:val="00D20C93"/>
    <w:rsid w:val="00D229A5"/>
    <w:rsid w:val="00D2679C"/>
    <w:rsid w:val="00D3626D"/>
    <w:rsid w:val="00D36359"/>
    <w:rsid w:val="00D427DF"/>
    <w:rsid w:val="00D456F0"/>
    <w:rsid w:val="00D45914"/>
    <w:rsid w:val="00D46848"/>
    <w:rsid w:val="00D469D8"/>
    <w:rsid w:val="00D55911"/>
    <w:rsid w:val="00D60459"/>
    <w:rsid w:val="00D621FB"/>
    <w:rsid w:val="00D62BFC"/>
    <w:rsid w:val="00D71900"/>
    <w:rsid w:val="00D742BB"/>
    <w:rsid w:val="00D7633F"/>
    <w:rsid w:val="00D76D52"/>
    <w:rsid w:val="00D77660"/>
    <w:rsid w:val="00D77F50"/>
    <w:rsid w:val="00D820D9"/>
    <w:rsid w:val="00D829BD"/>
    <w:rsid w:val="00D83B6B"/>
    <w:rsid w:val="00D86BE1"/>
    <w:rsid w:val="00D871A2"/>
    <w:rsid w:val="00D874E3"/>
    <w:rsid w:val="00D935EF"/>
    <w:rsid w:val="00D93B48"/>
    <w:rsid w:val="00D94573"/>
    <w:rsid w:val="00D95CFD"/>
    <w:rsid w:val="00D97B13"/>
    <w:rsid w:val="00DA65E5"/>
    <w:rsid w:val="00DA6B0B"/>
    <w:rsid w:val="00DA6B1F"/>
    <w:rsid w:val="00DB0D62"/>
    <w:rsid w:val="00DB22B8"/>
    <w:rsid w:val="00DB2E11"/>
    <w:rsid w:val="00DB532F"/>
    <w:rsid w:val="00DC3358"/>
    <w:rsid w:val="00DC3B72"/>
    <w:rsid w:val="00DC5376"/>
    <w:rsid w:val="00DC6076"/>
    <w:rsid w:val="00DC6A1C"/>
    <w:rsid w:val="00DC6EBA"/>
    <w:rsid w:val="00DD02B8"/>
    <w:rsid w:val="00DD0E4A"/>
    <w:rsid w:val="00DD1B4B"/>
    <w:rsid w:val="00DD2162"/>
    <w:rsid w:val="00DD2738"/>
    <w:rsid w:val="00DD4EB5"/>
    <w:rsid w:val="00DE04C2"/>
    <w:rsid w:val="00DE1F4F"/>
    <w:rsid w:val="00DE2198"/>
    <w:rsid w:val="00DE2B50"/>
    <w:rsid w:val="00DE3F20"/>
    <w:rsid w:val="00DE4271"/>
    <w:rsid w:val="00DE5031"/>
    <w:rsid w:val="00DE55FA"/>
    <w:rsid w:val="00DE7B3A"/>
    <w:rsid w:val="00DF0EEC"/>
    <w:rsid w:val="00DF23D2"/>
    <w:rsid w:val="00DF437A"/>
    <w:rsid w:val="00DF6676"/>
    <w:rsid w:val="00E02B81"/>
    <w:rsid w:val="00E0477C"/>
    <w:rsid w:val="00E05891"/>
    <w:rsid w:val="00E072DB"/>
    <w:rsid w:val="00E07369"/>
    <w:rsid w:val="00E07C42"/>
    <w:rsid w:val="00E101B0"/>
    <w:rsid w:val="00E12428"/>
    <w:rsid w:val="00E13E9E"/>
    <w:rsid w:val="00E176CC"/>
    <w:rsid w:val="00E24268"/>
    <w:rsid w:val="00E24B01"/>
    <w:rsid w:val="00E264EF"/>
    <w:rsid w:val="00E267B0"/>
    <w:rsid w:val="00E275DD"/>
    <w:rsid w:val="00E27B9B"/>
    <w:rsid w:val="00E30183"/>
    <w:rsid w:val="00E309AA"/>
    <w:rsid w:val="00E33916"/>
    <w:rsid w:val="00E34E8C"/>
    <w:rsid w:val="00E36582"/>
    <w:rsid w:val="00E36DEF"/>
    <w:rsid w:val="00E36EB6"/>
    <w:rsid w:val="00E4020B"/>
    <w:rsid w:val="00E44193"/>
    <w:rsid w:val="00E4476B"/>
    <w:rsid w:val="00E44C0E"/>
    <w:rsid w:val="00E45309"/>
    <w:rsid w:val="00E46F0C"/>
    <w:rsid w:val="00E51DD0"/>
    <w:rsid w:val="00E52252"/>
    <w:rsid w:val="00E52756"/>
    <w:rsid w:val="00E552F0"/>
    <w:rsid w:val="00E60917"/>
    <w:rsid w:val="00E60A13"/>
    <w:rsid w:val="00E60D3A"/>
    <w:rsid w:val="00E6173C"/>
    <w:rsid w:val="00E61E00"/>
    <w:rsid w:val="00E62F1F"/>
    <w:rsid w:val="00E674DD"/>
    <w:rsid w:val="00E67971"/>
    <w:rsid w:val="00E72C50"/>
    <w:rsid w:val="00E73490"/>
    <w:rsid w:val="00E77505"/>
    <w:rsid w:val="00E77C9A"/>
    <w:rsid w:val="00E80D3A"/>
    <w:rsid w:val="00E81D89"/>
    <w:rsid w:val="00E82557"/>
    <w:rsid w:val="00E82693"/>
    <w:rsid w:val="00E87383"/>
    <w:rsid w:val="00E90504"/>
    <w:rsid w:val="00E93DF4"/>
    <w:rsid w:val="00E93FEB"/>
    <w:rsid w:val="00E95110"/>
    <w:rsid w:val="00E95A2F"/>
    <w:rsid w:val="00E95E89"/>
    <w:rsid w:val="00E97828"/>
    <w:rsid w:val="00E97B2A"/>
    <w:rsid w:val="00EA31D2"/>
    <w:rsid w:val="00EA5ED8"/>
    <w:rsid w:val="00EA6556"/>
    <w:rsid w:val="00EA78F1"/>
    <w:rsid w:val="00EB532B"/>
    <w:rsid w:val="00EC5843"/>
    <w:rsid w:val="00EC6F3A"/>
    <w:rsid w:val="00ED056B"/>
    <w:rsid w:val="00ED4458"/>
    <w:rsid w:val="00ED4D87"/>
    <w:rsid w:val="00ED61A1"/>
    <w:rsid w:val="00EE24DA"/>
    <w:rsid w:val="00EE2CEE"/>
    <w:rsid w:val="00EE4C85"/>
    <w:rsid w:val="00EE4E63"/>
    <w:rsid w:val="00EE5A26"/>
    <w:rsid w:val="00EE722D"/>
    <w:rsid w:val="00EF1109"/>
    <w:rsid w:val="00EF260D"/>
    <w:rsid w:val="00EF28F0"/>
    <w:rsid w:val="00EF3EC3"/>
    <w:rsid w:val="00EF599C"/>
    <w:rsid w:val="00EF66F2"/>
    <w:rsid w:val="00EF7713"/>
    <w:rsid w:val="00F00E57"/>
    <w:rsid w:val="00F116AB"/>
    <w:rsid w:val="00F11F13"/>
    <w:rsid w:val="00F12F57"/>
    <w:rsid w:val="00F13738"/>
    <w:rsid w:val="00F1647E"/>
    <w:rsid w:val="00F16723"/>
    <w:rsid w:val="00F17471"/>
    <w:rsid w:val="00F215FD"/>
    <w:rsid w:val="00F229F1"/>
    <w:rsid w:val="00F2333F"/>
    <w:rsid w:val="00F25315"/>
    <w:rsid w:val="00F26C90"/>
    <w:rsid w:val="00F3049D"/>
    <w:rsid w:val="00F32A1B"/>
    <w:rsid w:val="00F32E31"/>
    <w:rsid w:val="00F3743F"/>
    <w:rsid w:val="00F400BB"/>
    <w:rsid w:val="00F415BA"/>
    <w:rsid w:val="00F441BA"/>
    <w:rsid w:val="00F450FF"/>
    <w:rsid w:val="00F479B3"/>
    <w:rsid w:val="00F510E8"/>
    <w:rsid w:val="00F534CB"/>
    <w:rsid w:val="00F570BC"/>
    <w:rsid w:val="00F60F06"/>
    <w:rsid w:val="00F64A05"/>
    <w:rsid w:val="00F66C67"/>
    <w:rsid w:val="00F66D25"/>
    <w:rsid w:val="00F7054F"/>
    <w:rsid w:val="00F7247C"/>
    <w:rsid w:val="00F73ED2"/>
    <w:rsid w:val="00F7427D"/>
    <w:rsid w:val="00F82105"/>
    <w:rsid w:val="00F86E41"/>
    <w:rsid w:val="00F90AF8"/>
    <w:rsid w:val="00F93732"/>
    <w:rsid w:val="00F93F5A"/>
    <w:rsid w:val="00F956FF"/>
    <w:rsid w:val="00F95CA6"/>
    <w:rsid w:val="00F963D7"/>
    <w:rsid w:val="00FA0E1A"/>
    <w:rsid w:val="00FA0E9E"/>
    <w:rsid w:val="00FA2CA4"/>
    <w:rsid w:val="00FA4A22"/>
    <w:rsid w:val="00FA6FE9"/>
    <w:rsid w:val="00FA72F2"/>
    <w:rsid w:val="00FA7523"/>
    <w:rsid w:val="00FB15E6"/>
    <w:rsid w:val="00FB1E2A"/>
    <w:rsid w:val="00FB5D8F"/>
    <w:rsid w:val="00FB6E88"/>
    <w:rsid w:val="00FC0A96"/>
    <w:rsid w:val="00FC0AAC"/>
    <w:rsid w:val="00FC220E"/>
    <w:rsid w:val="00FC2A01"/>
    <w:rsid w:val="00FC4A08"/>
    <w:rsid w:val="00FC6FC8"/>
    <w:rsid w:val="00FD042F"/>
    <w:rsid w:val="00FD4619"/>
    <w:rsid w:val="00FE0C8F"/>
    <w:rsid w:val="00FE1C58"/>
    <w:rsid w:val="00FE28DF"/>
    <w:rsid w:val="00FE3FF0"/>
    <w:rsid w:val="00FE4D5B"/>
    <w:rsid w:val="00FE587A"/>
    <w:rsid w:val="00FE5908"/>
    <w:rsid w:val="00FE6679"/>
    <w:rsid w:val="00FE7F9F"/>
    <w:rsid w:val="00FF0F8E"/>
    <w:rsid w:val="00FF1BFC"/>
    <w:rsid w:val="00FF23A2"/>
    <w:rsid w:val="00FF298A"/>
    <w:rsid w:val="00FF2EE4"/>
    <w:rsid w:val="00FF54F6"/>
    <w:rsid w:val="00FF594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00F07"/>
    <w:rPr>
      <w:rFonts w:ascii="Cambria" w:eastAsia="Cambria" w:hAnsi="Cambria"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unhideWhenUsed/>
    <w:rsid w:val="00D00F07"/>
    <w:rPr>
      <w:sz w:val="18"/>
      <w:szCs w:val="18"/>
    </w:rPr>
  </w:style>
  <w:style w:type="paragraph" w:styleId="Testocommento">
    <w:name w:val="annotation text"/>
    <w:basedOn w:val="Normale"/>
    <w:link w:val="TestocommentoCarattere"/>
    <w:uiPriority w:val="99"/>
    <w:unhideWhenUsed/>
    <w:rsid w:val="00D00F07"/>
    <w:pPr>
      <w:spacing w:after="0" w:line="240" w:lineRule="auto"/>
    </w:pPr>
    <w:rPr>
      <w:rFonts w:ascii="Times New Roman" w:eastAsia="Times New Roman" w:hAnsi="Times New Roman"/>
      <w:sz w:val="24"/>
      <w:szCs w:val="24"/>
      <w:lang w:val="en-US" w:eastAsia="fr-FR"/>
    </w:rPr>
  </w:style>
  <w:style w:type="character" w:customStyle="1" w:styleId="TestocommentoCarattere">
    <w:name w:val="Testo commento Carattere"/>
    <w:basedOn w:val="Carpredefinitoparagrafo"/>
    <w:link w:val="Testocommento"/>
    <w:uiPriority w:val="99"/>
    <w:rsid w:val="00D00F07"/>
    <w:rPr>
      <w:rFonts w:ascii="Times New Roman" w:eastAsia="Times New Roman" w:hAnsi="Times New Roman" w:cs="Times New Roman"/>
      <w:sz w:val="24"/>
      <w:szCs w:val="24"/>
      <w:lang w:val="en-US" w:eastAsia="fr-FR"/>
    </w:rPr>
  </w:style>
  <w:style w:type="paragraph" w:styleId="Testofumetto">
    <w:name w:val="Balloon Text"/>
    <w:basedOn w:val="Normale"/>
    <w:link w:val="TestofumettoCarattere"/>
    <w:uiPriority w:val="99"/>
    <w:semiHidden/>
    <w:unhideWhenUsed/>
    <w:rsid w:val="00D00F0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00F07"/>
    <w:rPr>
      <w:rFonts w:ascii="Tahoma" w:eastAsia="Cambr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885</Words>
  <Characters>5046</Characters>
  <Application>Microsoft Office Word</Application>
  <DocSecurity>0</DocSecurity>
  <Lines>42</Lines>
  <Paragraphs>11</Paragraphs>
  <ScaleCrop>false</ScaleCrop>
  <Company/>
  <LinksUpToDate>false</LinksUpToDate>
  <CharactersWithSpaces>5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eoYu</dc:creator>
  <cp:lastModifiedBy>CeLeoYu</cp:lastModifiedBy>
  <cp:revision>5</cp:revision>
  <dcterms:created xsi:type="dcterms:W3CDTF">2013-04-26T06:03:00Z</dcterms:created>
  <dcterms:modified xsi:type="dcterms:W3CDTF">2013-09-25T01:03:00Z</dcterms:modified>
</cp:coreProperties>
</file>